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3630" w:rsidRPr="00853B95" w:rsidRDefault="007A4C4C" w:rsidP="00FB61F0">
      <w:pPr>
        <w:jc w:val="left"/>
        <w:rPr>
          <w:rFonts w:ascii="Times New Roman" w:hAnsi="Times New Roman" w:cs="Times New Roman"/>
          <w:sz w:val="20"/>
          <w:szCs w:val="20"/>
        </w:rPr>
      </w:pPr>
      <w:r w:rsidRPr="00853B95">
        <w:rPr>
          <w:rFonts w:ascii="Times New Roman" w:hAnsi="Times New Roman" w:cs="Times New Roman" w:hint="eastAsia"/>
          <w:sz w:val="20"/>
          <w:szCs w:val="20"/>
        </w:rPr>
        <w:t>T</w:t>
      </w:r>
      <w:r w:rsidR="005D5311" w:rsidRPr="00853B95">
        <w:rPr>
          <w:rFonts w:ascii="Times New Roman" w:hAnsi="Times New Roman" w:cs="Times New Roman"/>
          <w:sz w:val="20"/>
          <w:szCs w:val="20"/>
        </w:rPr>
        <w:t xml:space="preserve">able </w:t>
      </w:r>
      <w:r w:rsidR="00853B95" w:rsidRPr="00853B95">
        <w:rPr>
          <w:rFonts w:ascii="Times New Roman" w:hAnsi="Times New Roman" w:cs="Times New Roman"/>
          <w:sz w:val="20"/>
          <w:szCs w:val="20"/>
        </w:rPr>
        <w:t>S</w:t>
      </w:r>
      <w:r w:rsidR="005D5311" w:rsidRPr="00853B95">
        <w:rPr>
          <w:rFonts w:ascii="Times New Roman" w:hAnsi="Times New Roman" w:cs="Times New Roman"/>
          <w:sz w:val="20"/>
          <w:szCs w:val="20"/>
        </w:rPr>
        <w:t>1 Baseline characteristics of all included studies</w:t>
      </w:r>
    </w:p>
    <w:tbl>
      <w:tblPr>
        <w:tblW w:w="1534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395"/>
        <w:gridCol w:w="5528"/>
        <w:gridCol w:w="5419"/>
      </w:tblGrid>
      <w:tr w:rsidR="006B63A7" w:rsidRPr="00853B95" w:rsidTr="00192A27">
        <w:tc>
          <w:tcPr>
            <w:tcW w:w="4395" w:type="dxa"/>
            <w:tcBorders>
              <w:top w:val="single" w:sz="18" w:space="0" w:color="auto"/>
              <w:bottom w:val="single" w:sz="18" w:space="0" w:color="auto"/>
            </w:tcBorders>
          </w:tcPr>
          <w:p w:rsidR="006B63A7" w:rsidRPr="00853B95" w:rsidRDefault="006B63A7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5528" w:type="dxa"/>
            <w:tcBorders>
              <w:top w:val="single" w:sz="18" w:space="0" w:color="auto"/>
              <w:bottom w:val="single" w:sz="18" w:space="0" w:color="auto"/>
            </w:tcBorders>
          </w:tcPr>
          <w:p w:rsidR="006B63A7" w:rsidRPr="00853B95" w:rsidRDefault="006B63A7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Participants and baseline data</w:t>
            </w:r>
          </w:p>
        </w:tc>
        <w:tc>
          <w:tcPr>
            <w:tcW w:w="5419" w:type="dxa"/>
            <w:tcBorders>
              <w:top w:val="single" w:sz="18" w:space="0" w:color="auto"/>
              <w:bottom w:val="single" w:sz="18" w:space="0" w:color="auto"/>
            </w:tcBorders>
          </w:tcPr>
          <w:p w:rsidR="006B63A7" w:rsidRPr="00853B95" w:rsidRDefault="006B63A7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ntervention/outcomes</w:t>
            </w:r>
          </w:p>
        </w:tc>
      </w:tr>
      <w:tr w:rsidR="00BE576A" w:rsidRPr="00853B95" w:rsidTr="00192A27">
        <w:tc>
          <w:tcPr>
            <w:tcW w:w="4395" w:type="dxa"/>
            <w:tcBorders>
              <w:top w:val="single" w:sz="18" w:space="0" w:color="auto"/>
              <w:bottom w:val="single" w:sz="2" w:space="0" w:color="auto"/>
            </w:tcBorders>
          </w:tcPr>
          <w:p w:rsidR="00BE576A" w:rsidRPr="00853B95" w:rsidRDefault="00BE576A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Canagliflozin (Cana): </w:t>
            </w:r>
          </w:p>
        </w:tc>
        <w:tc>
          <w:tcPr>
            <w:tcW w:w="5528" w:type="dxa"/>
            <w:tcBorders>
              <w:top w:val="single" w:sz="18" w:space="0" w:color="auto"/>
              <w:bottom w:val="single" w:sz="2" w:space="0" w:color="auto"/>
            </w:tcBorders>
          </w:tcPr>
          <w:p w:rsidR="00BE576A" w:rsidRPr="00853B95" w:rsidRDefault="00BE576A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19" w:type="dxa"/>
            <w:tcBorders>
              <w:top w:val="single" w:sz="18" w:space="0" w:color="auto"/>
              <w:bottom w:val="single" w:sz="2" w:space="0" w:color="auto"/>
            </w:tcBorders>
          </w:tcPr>
          <w:p w:rsidR="00BE576A" w:rsidRPr="00853B95" w:rsidRDefault="00BE576A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92A88" w:rsidRPr="00853B95" w:rsidTr="00192A27">
        <w:tc>
          <w:tcPr>
            <w:tcW w:w="4395" w:type="dxa"/>
            <w:tcBorders>
              <w:top w:val="single" w:sz="2" w:space="0" w:color="auto"/>
              <w:bottom w:val="single" w:sz="2" w:space="0" w:color="auto"/>
            </w:tcBorders>
          </w:tcPr>
          <w:p w:rsidR="00292A88" w:rsidRPr="00853B95" w:rsidRDefault="00292A88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Henry</w:t>
            </w:r>
            <w:r w:rsidR="00C866F4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C0C3F" w:rsidRPr="00853B95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  <w:r w:rsidR="006F6684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5474" w:rsidRPr="00853B9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B27F1A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W5yeTwvQXV0aG9yPjxZZWFyPjIwMTU8L1llYXI+PFJl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</w:fldData>
              </w:fldChar>
            </w:r>
            <w:r w:rsidR="00990423" w:rsidRPr="00853B9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W5yeTwvQXV0aG9yPjxZZWFyPjIwMTU8L1llYXI+PFJl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</w:fldData>
              </w:fldChar>
            </w:r>
            <w:r w:rsidR="00990423" w:rsidRPr="00853B9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90423" w:rsidRPr="00853B95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292A88" w:rsidRPr="00853B95" w:rsidRDefault="00292A88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etting: double-blind, parallel-group, multi-center, phase 2 study RCT</w:t>
            </w:r>
          </w:p>
          <w:p w:rsidR="00BC0C3F" w:rsidRPr="00853B95" w:rsidRDefault="00BC0C3F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Cana 100 mg, Cana 300 mg vs. placebo</w:t>
            </w:r>
          </w:p>
          <w:p w:rsidR="00BC0C3F" w:rsidRPr="00853B95" w:rsidRDefault="00BC0C3F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Follow-up: 18weeks</w:t>
            </w:r>
          </w:p>
          <w:p w:rsidR="00292A88" w:rsidRPr="00853B95" w:rsidRDefault="00292A88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NCT02139943</w:t>
            </w:r>
          </w:p>
        </w:tc>
        <w:tc>
          <w:tcPr>
            <w:tcW w:w="5528" w:type="dxa"/>
            <w:tcBorders>
              <w:top w:val="single" w:sz="2" w:space="0" w:color="auto"/>
              <w:bottom w:val="single" w:sz="2" w:space="0" w:color="auto"/>
            </w:tcBorders>
          </w:tcPr>
          <w:p w:rsidR="00292A88" w:rsidRPr="00853B95" w:rsidRDefault="00292A88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N: 351</w:t>
            </w:r>
          </w:p>
          <w:p w:rsidR="00292A88" w:rsidRPr="00853B95" w:rsidRDefault="00292A88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Participants: patients with type 1 diabetes inadequately controlled with multiple daily injections of insulin treatment</w:t>
            </w:r>
          </w:p>
          <w:p w:rsidR="00292A88" w:rsidRPr="00853B95" w:rsidRDefault="00292A88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Age (years): </w:t>
            </w:r>
          </w:p>
          <w:p w:rsidR="00292A88" w:rsidRPr="00853B95" w:rsidRDefault="009A189A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Cana</w:t>
            </w:r>
            <w:r w:rsidR="00292A88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292A88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mg 4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292A88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, SD 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  <w:r w:rsidR="00292A88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Cana</w:t>
            </w:r>
            <w:r w:rsidR="00292A88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92A88" w:rsidRPr="00853B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92A88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mg 4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="00292A88" w:rsidRPr="00853B95">
              <w:rPr>
                <w:rFonts w:ascii="Times New Roman" w:hAnsi="Times New Roman" w:cs="Times New Roman"/>
                <w:sz w:val="20"/>
                <w:szCs w:val="20"/>
              </w:rPr>
              <w:t>, SD 11.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292A88" w:rsidRPr="00853B95">
              <w:rPr>
                <w:rFonts w:ascii="Times New Roman" w:hAnsi="Times New Roman" w:cs="Times New Roman"/>
                <w:sz w:val="20"/>
                <w:szCs w:val="20"/>
              </w:rPr>
              <w:t>or PBO 4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292A88" w:rsidRPr="00853B95">
              <w:rPr>
                <w:rFonts w:ascii="Times New Roman" w:hAnsi="Times New Roman" w:cs="Times New Roman"/>
                <w:sz w:val="20"/>
                <w:szCs w:val="20"/>
              </w:rPr>
              <w:t>, SD 11.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292A88" w:rsidRPr="00853B95" w:rsidRDefault="00292A88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HbA1c (%): </w:t>
            </w:r>
          </w:p>
          <w:p w:rsidR="009A189A" w:rsidRPr="00853B95" w:rsidRDefault="009A189A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Cana 100 mg </w:t>
            </w:r>
            <w:r w:rsidR="00295ACE" w:rsidRPr="00853B95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, SD </w:t>
            </w:r>
            <w:r w:rsidR="00295ACE" w:rsidRPr="00853B9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; Cana 300 mg </w:t>
            </w:r>
            <w:r w:rsidR="00295ACE" w:rsidRPr="00853B95">
              <w:rPr>
                <w:rFonts w:ascii="Times New Roman" w:hAnsi="Times New Roman" w:cs="Times New Roman"/>
                <w:sz w:val="20"/>
                <w:szCs w:val="20"/>
              </w:rPr>
              <w:t>8.0, SD 0.5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or PBO </w:t>
            </w:r>
            <w:r w:rsidR="00295ACE" w:rsidRPr="00853B95">
              <w:rPr>
                <w:rFonts w:ascii="Times New Roman" w:hAnsi="Times New Roman" w:cs="Times New Roman"/>
                <w:sz w:val="20"/>
                <w:szCs w:val="20"/>
              </w:rPr>
              <w:t>7.9, SD 0.6</w:t>
            </w:r>
          </w:p>
          <w:p w:rsidR="00292A88" w:rsidRPr="00853B95" w:rsidRDefault="00292A88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BMI (kg/m2): </w:t>
            </w:r>
          </w:p>
          <w:p w:rsidR="009A189A" w:rsidRPr="00853B95" w:rsidRDefault="009A189A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Cana 100 mg </w:t>
            </w:r>
            <w:r w:rsidR="00295ACE" w:rsidRPr="00853B95">
              <w:rPr>
                <w:rFonts w:ascii="Times New Roman" w:hAnsi="Times New Roman" w:cs="Times New Roman"/>
                <w:sz w:val="20"/>
                <w:szCs w:val="20"/>
              </w:rPr>
              <w:t>28.0,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SD </w:t>
            </w:r>
            <w:r w:rsidR="00295ACE" w:rsidRPr="00853B95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; Cana 300 mg </w:t>
            </w:r>
            <w:r w:rsidR="00295ACE" w:rsidRPr="00853B95">
              <w:rPr>
                <w:rFonts w:ascii="Times New Roman" w:hAnsi="Times New Roman" w:cs="Times New Roman"/>
                <w:sz w:val="20"/>
                <w:szCs w:val="20"/>
              </w:rPr>
              <w:t>28.1, SD 3.9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or PBO </w:t>
            </w:r>
            <w:r w:rsidR="00295ACE" w:rsidRPr="00853B95">
              <w:rPr>
                <w:rFonts w:ascii="Times New Roman" w:hAnsi="Times New Roman" w:cs="Times New Roman"/>
                <w:sz w:val="20"/>
                <w:szCs w:val="20"/>
              </w:rPr>
              <w:t>28.0, SD 3.6</w:t>
            </w:r>
          </w:p>
          <w:p w:rsidR="00292A88" w:rsidRPr="00853B95" w:rsidRDefault="00292A88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Daily insulin dose, </w:t>
            </w:r>
            <w:r w:rsidR="006766F7" w:rsidRPr="00853B95">
              <w:rPr>
                <w:rFonts w:ascii="Times New Roman" w:hAnsi="Times New Roman" w:cs="Times New Roman"/>
                <w:sz w:val="20"/>
                <w:szCs w:val="20"/>
              </w:rPr>
              <w:t>IU/kg</w:t>
            </w:r>
            <w:r w:rsidR="006766F7" w:rsidRPr="00853B95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:rsidR="00292A88" w:rsidRPr="00853B95" w:rsidRDefault="009A189A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Cana 100 mg </w:t>
            </w:r>
            <w:r w:rsidR="00A35ACA" w:rsidRPr="00853B95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; Cana 300 mg </w:t>
            </w:r>
            <w:r w:rsidR="00A35ACA" w:rsidRPr="00853B95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or PBO </w:t>
            </w:r>
            <w:r w:rsidR="00A35ACA" w:rsidRPr="00853B95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5419" w:type="dxa"/>
            <w:tcBorders>
              <w:top w:val="single" w:sz="2" w:space="0" w:color="auto"/>
              <w:bottom w:val="single" w:sz="2" w:space="0" w:color="auto"/>
            </w:tcBorders>
          </w:tcPr>
          <w:p w:rsidR="00292A88" w:rsidRPr="00853B95" w:rsidRDefault="00292A88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nterventions</w:t>
            </w:r>
          </w:p>
          <w:p w:rsidR="00292A88" w:rsidRPr="00853B95" w:rsidRDefault="00292A88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="00A0099F" w:rsidRPr="00853B95">
              <w:rPr>
                <w:rFonts w:ascii="Times New Roman" w:hAnsi="Times New Roman" w:cs="Times New Roman"/>
                <w:sz w:val="20"/>
                <w:szCs w:val="20"/>
              </w:rPr>
              <w:t>Cana 100 mg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+ Insulin (n=</w:t>
            </w:r>
            <w:r w:rsidR="00A0099F" w:rsidRPr="00853B95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292A88" w:rsidRPr="00853B95" w:rsidRDefault="00292A88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0099F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Cana 300 mg 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+ Insulin (n=</w:t>
            </w:r>
            <w:r w:rsidR="00A0099F" w:rsidRPr="00853B95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292A88" w:rsidRPr="00853B95" w:rsidRDefault="00292A88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Comparator</w:t>
            </w:r>
          </w:p>
          <w:p w:rsidR="00292A88" w:rsidRPr="00853B95" w:rsidRDefault="00292A88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Placebo + Insulin (n=</w:t>
            </w:r>
            <w:r w:rsidR="00A0099F" w:rsidRPr="00853B95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292A88" w:rsidRPr="00853B95" w:rsidRDefault="00292A88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  <w:p w:rsidR="00292A88" w:rsidRPr="00853B95" w:rsidRDefault="00292A88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Primary outcomes: </w:t>
            </w:r>
            <w:r w:rsidR="00112D5A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change from baseline in HbA1c and 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r w:rsidR="004F0D77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r w:rsidR="004F0D77" w:rsidRPr="00853B9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weeks</w:t>
            </w:r>
          </w:p>
          <w:p w:rsidR="00292A88" w:rsidRPr="00853B95" w:rsidRDefault="00292A88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Other outcomes: FPG, systolic blood pressure (SBP), diastolic blood pressure (DBP) and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, total, basal and bolus insulin doses at </w:t>
            </w:r>
            <w:r w:rsidR="00A35ACA" w:rsidRPr="00853B9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weeks, and safety outcomes</w:t>
            </w:r>
          </w:p>
        </w:tc>
      </w:tr>
      <w:tr w:rsidR="0069059C" w:rsidRPr="00853B95" w:rsidTr="00192A27">
        <w:tc>
          <w:tcPr>
            <w:tcW w:w="4395" w:type="dxa"/>
            <w:tcBorders>
              <w:top w:val="single" w:sz="2" w:space="0" w:color="auto"/>
              <w:bottom w:val="single" w:sz="2" w:space="0" w:color="auto"/>
            </w:tcBorders>
          </w:tcPr>
          <w:p w:rsidR="0069059C" w:rsidRPr="00853B95" w:rsidRDefault="0069059C" w:rsidP="00FB61F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Dapagliflozin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Da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28" w:type="dxa"/>
            <w:tcBorders>
              <w:top w:val="single" w:sz="2" w:space="0" w:color="auto"/>
              <w:bottom w:val="single" w:sz="2" w:space="0" w:color="auto"/>
            </w:tcBorders>
          </w:tcPr>
          <w:p w:rsidR="0069059C" w:rsidRPr="00853B95" w:rsidRDefault="0069059C" w:rsidP="00FB61F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19" w:type="dxa"/>
            <w:tcBorders>
              <w:top w:val="single" w:sz="2" w:space="0" w:color="auto"/>
              <w:bottom w:val="single" w:sz="2" w:space="0" w:color="auto"/>
            </w:tcBorders>
          </w:tcPr>
          <w:p w:rsidR="0069059C" w:rsidRPr="00853B95" w:rsidRDefault="0069059C" w:rsidP="00FB61F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9059C" w:rsidRPr="00853B95" w:rsidTr="00192A27">
        <w:tc>
          <w:tcPr>
            <w:tcW w:w="4395" w:type="dxa"/>
            <w:tcBorders>
              <w:top w:val="single" w:sz="2" w:space="0" w:color="auto"/>
              <w:bottom w:val="single" w:sz="2" w:space="0" w:color="auto"/>
            </w:tcBorders>
          </w:tcPr>
          <w:p w:rsidR="0069059C" w:rsidRPr="00853B95" w:rsidRDefault="0069059C" w:rsidP="00FB61F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Henry</w:t>
            </w:r>
            <w:r w:rsidR="00C866F4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  <w:r w:rsidR="006F6684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5474" w:rsidRPr="00853B9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90423" w:rsidRPr="00853B9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enry&lt;/Author&gt;&lt;Year&gt;2015&lt;/Year&gt;&lt;RecNum&gt;29&lt;/RecNum&gt;&lt;DisplayText&gt;[2]&lt;/DisplayText&gt;&lt;record&gt;&lt;rec-number&gt;29&lt;/rec-number&gt;&lt;foreign-keys&gt;&lt;key app="EN" db-id="ezs0z5xrosrfeoe0rf4pfetpvz9p5pepspz0" timestamp="1547213027"&gt;29&lt;/key&gt;&lt;/foreign-keys&gt;&lt;ref-type name="Journal Article"&gt;17&lt;/ref-type&gt;&lt;contributors&gt;&lt;authors&gt;&lt;author&gt;Henry, Robert R.&lt;/author&gt;&lt;author&gt;Rosenstock, Julio&lt;/author&gt;&lt;author&gt;Edelman, Steven&lt;/author&gt;&lt;author&gt;Mudaliar, Sunder&lt;/author&gt;&lt;author&gt;Chalamandaris, Alexandros-Georgios&lt;/author&gt;&lt;author&gt;Kasichayanula, Sreeneeranj&lt;/author&gt;&lt;author&gt;Bogle, Allyson&lt;/author&gt;&lt;author&gt;Iqbal, Nayyar&lt;/author&gt;&lt;author&gt;List, James&lt;/author&gt;&lt;author&gt;Griffen, Steven C.&lt;/author&gt;&lt;/authors&gt;&lt;/contributors&gt;&lt;titles&gt;&lt;title&gt;Exploring the Potential of the SGLT2 Inhibitor Dapagliflozin in Type 1 Diabetes: A Randomized, Double-Blind, Placebo-Controlled Pilot Study&lt;/title&gt;&lt;secondary-title&gt;Diabetes Care&lt;/secondary-title&gt;&lt;/titles&gt;&lt;periodical&gt;&lt;full-title&gt;Diabetes Care&lt;/full-title&gt;&lt;abbr-1&gt;Diabetes care&lt;/abbr-1&gt;&lt;/periodical&gt;&lt;pages&gt;412-419&lt;/pages&gt;&lt;volume&gt;38&lt;/volume&gt;&lt;number&gt;3&lt;/number&gt;&lt;dates&gt;&lt;year&gt;2015&lt;/year&gt;&lt;pub-dates&gt;&lt;date&gt;Mar&lt;/date&gt;&lt;/pub-dates&gt;&lt;/dates&gt;&lt;isbn&gt;0149-5992&lt;/isbn&gt;&lt;accession-num&gt;WOS:000350303700025&lt;/accession-num&gt;&lt;urls&gt;&lt;related-urls&gt;&lt;url&gt;&amp;lt;Go to ISI&amp;gt;://WOS:000350303700025&lt;/url&gt;&lt;url&gt;http://care.diabetesjournals.org/content/diacare/38/3/412.full.pdf&lt;/url&gt;&lt;/related-urls&gt;&lt;/urls&gt;&lt;electronic-resource-num&gt;10.2337/dc13-2955&lt;/electronic-resource-num&gt;&lt;/record&gt;&lt;/Cite&gt;&lt;/EndNote&gt;</w:instrTex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90423" w:rsidRPr="00853B95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69059C" w:rsidRPr="00853B95" w:rsidRDefault="0069059C" w:rsidP="00FB61F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Design: randomized, double-blind, three-arm, placebo-controlled, parallel-group study RCT</w:t>
            </w:r>
          </w:p>
          <w:p w:rsidR="0069059C" w:rsidRPr="00853B95" w:rsidRDefault="0069059C" w:rsidP="00FB61F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Da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5 mg,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Da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10 mg vs. placebo</w:t>
            </w:r>
          </w:p>
          <w:p w:rsidR="0069059C" w:rsidRPr="00853B95" w:rsidRDefault="0069059C" w:rsidP="00FB61F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Follow-up: 2 weeks</w:t>
            </w:r>
          </w:p>
          <w:p w:rsidR="0069059C" w:rsidRPr="00853B95" w:rsidRDefault="0069059C" w:rsidP="00FB61F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NCT01498185</w:t>
            </w:r>
          </w:p>
        </w:tc>
        <w:tc>
          <w:tcPr>
            <w:tcW w:w="5528" w:type="dxa"/>
            <w:tcBorders>
              <w:top w:val="single" w:sz="2" w:space="0" w:color="auto"/>
              <w:bottom w:val="single" w:sz="2" w:space="0" w:color="auto"/>
            </w:tcBorders>
          </w:tcPr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N: 70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Participants: patients with type 1 diabetes inadequately controlled with multiple daily injections of insulin treatment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ge (years): 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Dapa</w:t>
            </w:r>
            <w:proofErr w:type="spellEnd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 mg 33.7, SD 9.1; </w:t>
            </w:r>
            <w:proofErr w:type="spellStart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Dapa</w:t>
            </w:r>
            <w:proofErr w:type="spellEnd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2.5 mg 35.7, SD 13.9, </w:t>
            </w:r>
            <w:proofErr w:type="spellStart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Dapa</w:t>
            </w:r>
            <w:proofErr w:type="spellEnd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5 mg 34.8, SD 14.0; </w:t>
            </w:r>
            <w:proofErr w:type="spellStart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Dapa</w:t>
            </w:r>
            <w:proofErr w:type="spellEnd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0 mg 37.5, SD 15.2 or PBO 34.5, SD 12.2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bA1c (%): 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Dapa</w:t>
            </w:r>
            <w:proofErr w:type="spellEnd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 mg 8.21, SD 0.68; </w:t>
            </w:r>
            <w:proofErr w:type="spellStart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Dapa</w:t>
            </w:r>
            <w:proofErr w:type="spellEnd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2.5 mg 8.45, SD 0.86, </w:t>
            </w:r>
            <w:proofErr w:type="spellStart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Dapa</w:t>
            </w:r>
            <w:proofErr w:type="spellEnd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5 mg </w:t>
            </w:r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8.50, SD 0.78; </w:t>
            </w:r>
            <w:proofErr w:type="spellStart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Dapa</w:t>
            </w:r>
            <w:proofErr w:type="spellEnd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0 mg 8.39, SD 0.82 or PBO 8.75, SD 0.92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MI (kg/m2): 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Dapa</w:t>
            </w:r>
            <w:proofErr w:type="spellEnd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 mg 25.1, SD 3.8; </w:t>
            </w:r>
            <w:proofErr w:type="spellStart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Dapa</w:t>
            </w:r>
            <w:proofErr w:type="spellEnd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2.5 mg 24.8, SD 2.7, </w:t>
            </w:r>
            <w:proofErr w:type="spellStart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Dapa</w:t>
            </w:r>
            <w:proofErr w:type="spellEnd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5 mg 23.4, SD 2.7; </w:t>
            </w:r>
            <w:proofErr w:type="spellStart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Dapa</w:t>
            </w:r>
            <w:proofErr w:type="spellEnd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0 mg 25.8, SD 4.8 or PBO 25.3, SD 3.0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aily insulin dose, </w:t>
            </w:r>
            <w:r w:rsidR="006766F7"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IU/kg</w:t>
            </w:r>
            <w:r w:rsidR="006766F7" w:rsidRPr="00853B9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: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Dapa</w:t>
            </w:r>
            <w:proofErr w:type="spellEnd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5 mg 0.76, SD 0.52; </w:t>
            </w:r>
            <w:proofErr w:type="spellStart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Dapa</w:t>
            </w:r>
            <w:proofErr w:type="spellEnd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0 mg 0.71, SD 0.26 or PBO 0.74, SD 0.25</w:t>
            </w:r>
          </w:p>
        </w:tc>
        <w:tc>
          <w:tcPr>
            <w:tcW w:w="5419" w:type="dxa"/>
            <w:tcBorders>
              <w:top w:val="single" w:sz="2" w:space="0" w:color="auto"/>
              <w:bottom w:val="single" w:sz="2" w:space="0" w:color="auto"/>
            </w:tcBorders>
          </w:tcPr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Interventions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. </w:t>
            </w:r>
            <w:proofErr w:type="spellStart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Dapa</w:t>
            </w:r>
            <w:proofErr w:type="spellEnd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 mg + Insulin (n=13)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. </w:t>
            </w:r>
            <w:proofErr w:type="spellStart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Dapa</w:t>
            </w:r>
            <w:proofErr w:type="spellEnd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2.5 mg + Insulin (n=15)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. </w:t>
            </w:r>
            <w:proofErr w:type="spellStart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Dapa</w:t>
            </w:r>
            <w:proofErr w:type="spellEnd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5 mg + Insulin (n=14)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. </w:t>
            </w:r>
            <w:proofErr w:type="spellStart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Dapa</w:t>
            </w:r>
            <w:proofErr w:type="spellEnd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0 mg + Insulin (n=15)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Comparator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Placebo + Insulin (n=13)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Outcomes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Primary outcomes: 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ean </w:t>
            </w:r>
            <w:r w:rsidR="00207F4B"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hange</w:t>
            </w:r>
            <w:r w:rsidR="00207F4B"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f</w:t>
            </w:r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rom Baseline in 7-</w:t>
            </w:r>
            <w:r w:rsidR="00207F4B"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int </w:t>
            </w:r>
            <w:r w:rsidR="00207F4B"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g</w:t>
            </w:r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ucose </w:t>
            </w:r>
            <w:r w:rsidR="00207F4B"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m</w:t>
            </w:r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nitoring (7-PGM) at </w:t>
            </w:r>
            <w:r w:rsidR="00207F4B"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d</w:t>
            </w:r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ay 7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Other outcomes: change in FPG, 24h UGE, body weight, total, basal and bolus insulin doses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9059C" w:rsidRPr="00853B95" w:rsidTr="00192A27">
        <w:tc>
          <w:tcPr>
            <w:tcW w:w="4395" w:type="dxa"/>
            <w:tcBorders>
              <w:top w:val="single" w:sz="2" w:space="0" w:color="auto"/>
              <w:bottom w:val="single" w:sz="2" w:space="0" w:color="auto"/>
            </w:tcBorders>
          </w:tcPr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andona</w:t>
            </w:r>
            <w:proofErr w:type="spellEnd"/>
            <w:r w:rsidR="00DE3137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  <w:r w:rsidR="006F6684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(DEPICT-1)</w:t>
            </w:r>
            <w:r w:rsidR="00DE3137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5kb25hPC9BdXRob3I+PFllYXI+MjAxNzwvWWVhcj48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</w:fldData>
              </w:fldChar>
            </w:r>
            <w:r w:rsidR="00990423" w:rsidRPr="00853B9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5kb25hPC9BdXRob3I+PFllYXI+MjAxNzwvWWVhcj48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</w:fldData>
              </w:fldChar>
            </w:r>
            <w:r w:rsidR="00990423" w:rsidRPr="00853B9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90423" w:rsidRPr="00853B95">
              <w:rPr>
                <w:rFonts w:ascii="Times New Roman" w:hAnsi="Times New Roman" w:cs="Times New Roman"/>
                <w:noProof/>
                <w:sz w:val="20"/>
                <w:szCs w:val="20"/>
              </w:rPr>
              <w:t>[3, 4]</w: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etting: multicentre study (n=143) in 17 countries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Design: randomized, double-blind, three-arm, placebo-controlled study RCT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Da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5 mg,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Da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10 mg vs. placebo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Follow-up: 24weeks</w:t>
            </w:r>
            <w:r w:rsidR="00B549C9" w:rsidRPr="00853B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2017) and 52 weeks (2018)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NCT02268214</w:t>
            </w:r>
          </w:p>
        </w:tc>
        <w:tc>
          <w:tcPr>
            <w:tcW w:w="5528" w:type="dxa"/>
            <w:tcBorders>
              <w:top w:val="single" w:sz="2" w:space="0" w:color="auto"/>
              <w:bottom w:val="single" w:sz="2" w:space="0" w:color="auto"/>
            </w:tcBorders>
          </w:tcPr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N: 833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Participants: patients with type 1 diabetes inadequately controlled with multiple daily injections of insulin treatment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Age (years): 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Da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5 mg 41.9, SD 14.1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Da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10 mg 42.7, SD 14.1 or PBO 42.7, SD 13.6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HbA1c (%): 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Da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5 mg 8.53, SD 0.71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Da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10 mg 8.52, SD 0.64 or PBO 8.53, SD 0.67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BMI (kg/m2): 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Da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5 mg 28.3, SD 5.8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Da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10 mg 28.1, SD 5.1 or PBO 28.6, SD 5.2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Daily insulin dose, </w:t>
            </w:r>
            <w:r w:rsidR="006766F7" w:rsidRPr="00853B95">
              <w:rPr>
                <w:rFonts w:ascii="Times New Roman" w:hAnsi="Times New Roman" w:cs="Times New Roman"/>
                <w:sz w:val="20"/>
                <w:szCs w:val="20"/>
              </w:rPr>
              <w:t>IU/kg</w:t>
            </w:r>
            <w:r w:rsidR="006766F7" w:rsidRPr="00853B95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Da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5 mg 0.76, SD 0.52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Da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10 mg 0.71, SD 0.26 or PBO 0.74, SD 0.25</w:t>
            </w:r>
          </w:p>
        </w:tc>
        <w:tc>
          <w:tcPr>
            <w:tcW w:w="5419" w:type="dxa"/>
            <w:tcBorders>
              <w:top w:val="single" w:sz="2" w:space="0" w:color="auto"/>
              <w:bottom w:val="single" w:sz="2" w:space="0" w:color="auto"/>
            </w:tcBorders>
          </w:tcPr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nterventions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Da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5 mg + Insulin (n=259)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Da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10 mg + Insulin (n=259)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Comparator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Placebo + Insulin (n=260)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Primary outcomes: change from baseline in HbA1c at 24 weeks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Other outcomes: change in FPG, 24h UGE, body weight, systolic blood pressure (SBP), diastolic blood pressure (DBP), total, basal and bolus insulin doses, and safety outcomes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059C" w:rsidRPr="00853B95" w:rsidTr="00192A27">
        <w:tc>
          <w:tcPr>
            <w:tcW w:w="4395" w:type="dxa"/>
            <w:tcBorders>
              <w:top w:val="single" w:sz="2" w:space="0" w:color="auto"/>
              <w:bottom w:val="single" w:sz="2" w:space="0" w:color="auto"/>
            </w:tcBorders>
          </w:tcPr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Mathieu </w:t>
            </w:r>
            <w:r w:rsidR="00DE3137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2018 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(DEPICT-2)</w:t>
            </w:r>
            <w:r w:rsidR="00DE3137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RoaWV1PC9BdXRob3I+PFllYXI+MjAxODwvWWVhcj48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</w:fldData>
              </w:fldChar>
            </w:r>
            <w:r w:rsidR="00BC6B2B" w:rsidRPr="00853B9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RoaWV1PC9BdXRob3I+PFllYXI+MjAxODwvWWVhcj48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</w:fldData>
              </w:fldChar>
            </w:r>
            <w:r w:rsidR="00BC6B2B" w:rsidRPr="00853B9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C6B2B" w:rsidRPr="00853B95">
              <w:rPr>
                <w:rFonts w:ascii="Times New Roman" w:hAnsi="Times New Roman" w:cs="Times New Roman"/>
                <w:noProof/>
                <w:sz w:val="20"/>
                <w:szCs w:val="20"/>
              </w:rPr>
              <w:t>[5, 6]</w: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etting: multicentre study (n=148) in 13 countries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Design: randomized, double-blind, three-arm, placebo-controlled study RCT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a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5 mg,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Da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10 mg vs. placebo</w:t>
            </w:r>
          </w:p>
          <w:p w:rsidR="00B549C9" w:rsidRPr="00853B95" w:rsidRDefault="00B549C9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Follow-up: 24weeks</w:t>
            </w:r>
            <w:r w:rsidRPr="00853B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2018) and 52 weeks (2020)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NCT02460978</w:t>
            </w:r>
          </w:p>
        </w:tc>
        <w:tc>
          <w:tcPr>
            <w:tcW w:w="5528" w:type="dxa"/>
            <w:tcBorders>
              <w:top w:val="single" w:sz="2" w:space="0" w:color="auto"/>
              <w:bottom w:val="single" w:sz="2" w:space="0" w:color="auto"/>
            </w:tcBorders>
          </w:tcPr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: 813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Participants: patients with type 1 diabetes inadequately controlled with multiple daily injections of insulin treatment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Age (years): 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a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5 mg 42.7, SD 13.35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Da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10 mg 42.4, SD 12.80 or PBO 43.0, SD 13.73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HbA1c (%): 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Da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5 mg 8.45, SD 0.69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Da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10 mg 8.39, SD 0.67 or PBO 8.40, SD 0.63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BMI (kg/m2): 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Da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5 mg 27.27, SD 5.13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Da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10 mg 27.80, SD 5.53 or PBO 27.62, SD 5.41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Daily insulin dose, </w:t>
            </w:r>
            <w:r w:rsidR="006766F7" w:rsidRPr="00853B95">
              <w:rPr>
                <w:rFonts w:ascii="Times New Roman" w:hAnsi="Times New Roman" w:cs="Times New Roman"/>
                <w:sz w:val="20"/>
                <w:szCs w:val="20"/>
              </w:rPr>
              <w:t>IU/kg</w:t>
            </w:r>
            <w:r w:rsidR="006766F7" w:rsidRPr="00853B95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Da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5 mg 0.73, SD 0.26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Da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10 mg 0.73, SD 0.27 or PBO 0.71, SD 0.24</w:t>
            </w:r>
          </w:p>
        </w:tc>
        <w:tc>
          <w:tcPr>
            <w:tcW w:w="5419" w:type="dxa"/>
            <w:tcBorders>
              <w:top w:val="single" w:sz="2" w:space="0" w:color="auto"/>
              <w:bottom w:val="single" w:sz="2" w:space="0" w:color="auto"/>
            </w:tcBorders>
          </w:tcPr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terventions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Da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5 mg + Insulin (n=271)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Da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10 mg + Insulin (n=270)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Comparator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lacebo + Insulin (n=272)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Primary outcomes: change from baseline in HbA1c at 24 weeks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Other outcomes: change in FPG, 24h UGE, body weight, systolic blood pressure (SBP), diastolic blood pressure (DBP), total, basal and bolus insulin doses, and safety outcomes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5D4C" w:rsidRPr="00853B95" w:rsidTr="00192A27">
        <w:tc>
          <w:tcPr>
            <w:tcW w:w="4395" w:type="dxa"/>
            <w:tcBorders>
              <w:top w:val="single" w:sz="2" w:space="0" w:color="auto"/>
              <w:bottom w:val="single" w:sz="2" w:space="0" w:color="auto"/>
            </w:tcBorders>
          </w:tcPr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mpagliflozin (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28" w:type="dxa"/>
            <w:tcBorders>
              <w:top w:val="single" w:sz="2" w:space="0" w:color="auto"/>
              <w:bottom w:val="single" w:sz="2" w:space="0" w:color="auto"/>
            </w:tcBorders>
          </w:tcPr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19" w:type="dxa"/>
            <w:tcBorders>
              <w:top w:val="single" w:sz="2" w:space="0" w:color="auto"/>
              <w:bottom w:val="single" w:sz="2" w:space="0" w:color="auto"/>
            </w:tcBorders>
          </w:tcPr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E576A" w:rsidRPr="00853B95" w:rsidTr="00192A27">
        <w:tc>
          <w:tcPr>
            <w:tcW w:w="4395" w:type="dxa"/>
            <w:tcBorders>
              <w:top w:val="single" w:sz="2" w:space="0" w:color="auto"/>
              <w:bottom w:val="single" w:sz="2" w:space="0" w:color="auto"/>
            </w:tcBorders>
          </w:tcPr>
          <w:p w:rsidR="00BE576A" w:rsidRPr="00853B95" w:rsidRDefault="00BE576A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Pieber</w:t>
            </w:r>
            <w:proofErr w:type="spellEnd"/>
            <w:r w:rsidR="00DE3137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  <w:r w:rsidR="006F6684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(EASE-1)</w:t>
            </w:r>
            <w:r w:rsidR="00DE3137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WViZXI8L0F1dGhvcj48WWVhcj4yMDE1PC9ZZWFyPjxS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</w:fldData>
              </w:fldChar>
            </w:r>
            <w:r w:rsidR="00BC6B2B" w:rsidRPr="00853B9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WViZXI8L0F1dGhvcj48WWVhcj4yMDE1PC9ZZWFyPjxS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</w:fldData>
              </w:fldChar>
            </w:r>
            <w:r w:rsidR="00BC6B2B" w:rsidRPr="00853B9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C6B2B" w:rsidRPr="00853B95"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A6046F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BE576A" w:rsidRPr="00853B95" w:rsidRDefault="00BE576A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etting: one centre in Germany and one centre in Austria</w:t>
            </w:r>
          </w:p>
          <w:p w:rsidR="00BE576A" w:rsidRPr="00853B95" w:rsidRDefault="00BE576A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Design: randomized, double-blind, placebo-controlled, parallel-group RCT</w:t>
            </w:r>
          </w:p>
          <w:p w:rsidR="00BE576A" w:rsidRPr="00853B95" w:rsidRDefault="00BE576A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.5 mg,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10 mg,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5 mg vs. placebo</w:t>
            </w:r>
          </w:p>
          <w:p w:rsidR="00BE576A" w:rsidRPr="00853B95" w:rsidRDefault="00BE576A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Follow-up: 28 days</w:t>
            </w:r>
          </w:p>
          <w:p w:rsidR="00BE576A" w:rsidRPr="00853B95" w:rsidRDefault="00BE576A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NCT01969747</w:t>
            </w:r>
          </w:p>
          <w:p w:rsidR="00BE576A" w:rsidRPr="00853B95" w:rsidRDefault="00BE576A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single" w:sz="2" w:space="0" w:color="auto"/>
              <w:bottom w:val="single" w:sz="2" w:space="0" w:color="auto"/>
            </w:tcBorders>
          </w:tcPr>
          <w:p w:rsidR="00BE576A" w:rsidRPr="00853B95" w:rsidRDefault="00BE576A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N: 75</w:t>
            </w:r>
          </w:p>
          <w:p w:rsidR="00BE576A" w:rsidRPr="00853B95" w:rsidRDefault="00BE576A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Participants: patients with type 1 diabetes inadequately controlled with multiple daily injections of insulin treatment</w:t>
            </w:r>
          </w:p>
          <w:p w:rsidR="00BE576A" w:rsidRPr="00853B95" w:rsidRDefault="00BE576A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Age (years): </w:t>
            </w:r>
          </w:p>
          <w:p w:rsidR="00BE576A" w:rsidRPr="00853B95" w:rsidRDefault="00BE576A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.5 mg 41.9, SD 12.4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10 mg 39.6, SD 11.6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5 mg 41.9, SD 9.7 or PBO 40.5, SD 10.6</w:t>
            </w:r>
          </w:p>
          <w:p w:rsidR="00BE576A" w:rsidRPr="00853B95" w:rsidRDefault="00BE576A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HbA1c (%): </w:t>
            </w:r>
          </w:p>
          <w:p w:rsidR="00BE576A" w:rsidRPr="00853B95" w:rsidRDefault="00BE576A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.5 mg 8.35, SD 0.75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10 mg 8.28, SD 0.79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5 mg 8.15, SD 0.54 or PBO 8.18, SD 0.67</w:t>
            </w:r>
          </w:p>
          <w:p w:rsidR="00BE576A" w:rsidRPr="00853B95" w:rsidRDefault="00BE576A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BMI (kg/m2): </w:t>
            </w:r>
          </w:p>
          <w:p w:rsidR="00BE576A" w:rsidRPr="00853B95" w:rsidRDefault="00BE576A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.5 mg 24.7, SD 3.6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10 mg 27.4, SD 3.5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5 mg 25.4, SD 3.5 or PBO 25.4, SD 3.7</w:t>
            </w:r>
          </w:p>
          <w:p w:rsidR="00BE576A" w:rsidRPr="00853B95" w:rsidRDefault="00BE576A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Daily insulin dose, </w:t>
            </w:r>
            <w:r w:rsidR="006766F7" w:rsidRPr="00853B95">
              <w:rPr>
                <w:rFonts w:ascii="Times New Roman" w:hAnsi="Times New Roman" w:cs="Times New Roman"/>
                <w:sz w:val="20"/>
                <w:szCs w:val="20"/>
              </w:rPr>
              <w:t>IU/kg</w:t>
            </w:r>
            <w:r w:rsidR="006766F7" w:rsidRPr="00853B95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:rsidR="00BE576A" w:rsidRPr="00853B95" w:rsidRDefault="00BE576A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.5 mg 0.65, SD 0.17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10 mg 0.71, SD 0.18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5 mg 0.65, SD 0.23 or PBO 0.66, SD 0.23</w:t>
            </w:r>
          </w:p>
        </w:tc>
        <w:tc>
          <w:tcPr>
            <w:tcW w:w="5419" w:type="dxa"/>
            <w:tcBorders>
              <w:top w:val="single" w:sz="2" w:space="0" w:color="auto"/>
              <w:bottom w:val="single" w:sz="2" w:space="0" w:color="auto"/>
            </w:tcBorders>
          </w:tcPr>
          <w:p w:rsidR="00BE576A" w:rsidRPr="00853B95" w:rsidRDefault="00BE576A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terventions</w:t>
            </w:r>
          </w:p>
          <w:p w:rsidR="00BE576A" w:rsidRPr="00853B95" w:rsidRDefault="00BE576A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1.Empa 2.5 mg + Insulin (n=19)</w:t>
            </w:r>
          </w:p>
          <w:p w:rsidR="00BE576A" w:rsidRPr="00853B95" w:rsidRDefault="00BE576A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2.Empa 10 mg + Insulin (n=19)</w:t>
            </w:r>
          </w:p>
          <w:p w:rsidR="00BE576A" w:rsidRPr="00853B95" w:rsidRDefault="00BE576A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3.Empa 25 mg + Insulin (n=18)</w:t>
            </w:r>
          </w:p>
          <w:p w:rsidR="00BE576A" w:rsidRPr="00853B95" w:rsidRDefault="00BE576A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Comparator</w:t>
            </w:r>
          </w:p>
          <w:p w:rsidR="00BE576A" w:rsidRPr="00853B95" w:rsidRDefault="00BE576A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Placebo + Insulin (n=19)</w:t>
            </w:r>
          </w:p>
          <w:p w:rsidR="00BE576A" w:rsidRPr="00853B95" w:rsidRDefault="00BE576A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  <w:p w:rsidR="00BE576A" w:rsidRPr="00853B95" w:rsidRDefault="00BE576A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Primary outcomes: change in urinary glucose excretion (UGE) from baseline to 7 days</w:t>
            </w:r>
          </w:p>
          <w:p w:rsidR="00BE576A" w:rsidRPr="00853B95" w:rsidRDefault="00BE576A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Other outcomes: change in UGE from baseline to 4 weeks change in HbA1c percentage, FPG, mean daily glucose (MDG), body weight systolic blood pressure (SBP), diastolic blood pressure (DBP) and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, total, basal and bolus insulin doses at </w:t>
            </w:r>
            <w:r w:rsidR="003F4BF2" w:rsidRPr="00853B95">
              <w:rPr>
                <w:rFonts w:ascii="Times New Roman" w:hAnsi="Times New Roman" w:cs="Times New Roman"/>
                <w:sz w:val="20"/>
                <w:szCs w:val="20"/>
              </w:rPr>
              <w:t>28 days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, and safety outcomes</w:t>
            </w:r>
          </w:p>
        </w:tc>
      </w:tr>
      <w:tr w:rsidR="00285D4C" w:rsidRPr="00853B95" w:rsidTr="00192A27">
        <w:tc>
          <w:tcPr>
            <w:tcW w:w="4395" w:type="dxa"/>
            <w:tcBorders>
              <w:top w:val="single" w:sz="2" w:space="0" w:color="auto"/>
              <w:bottom w:val="single" w:sz="2" w:space="0" w:color="auto"/>
            </w:tcBorders>
          </w:tcPr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kira</w:t>
            </w:r>
            <w:r w:rsidR="006F6684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694226" w:rsidRPr="00853B9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ltYWRhPC9BdXRob3I+PFllYXI+MjAxODwvWWVhcj48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</w:fldData>
              </w:fldChar>
            </w:r>
            <w:r w:rsidR="00BC6B2B" w:rsidRPr="00853B9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ltYWRhPC9BdXRob3I+PFllYXI+MjAxODwvWWVhcj48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</w:fldData>
              </w:fldChar>
            </w:r>
            <w:r w:rsidR="00BC6B2B" w:rsidRPr="00853B9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C6B2B" w:rsidRPr="00853B95">
              <w:rPr>
                <w:rFonts w:ascii="Times New Roman" w:hAnsi="Times New Roman" w:cs="Times New Roman"/>
                <w:noProof/>
                <w:sz w:val="20"/>
                <w:szCs w:val="20"/>
              </w:rPr>
              <w:t>[8]</w: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etting: multicentre (n=4) in Japanese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Design: double-blind, randomized, placebo-controlled trial RCT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.5 mg,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10 mg,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5 mg vs. placebo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Follow-up: 7 days; 4 weeks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NCT02702011</w:t>
            </w:r>
          </w:p>
        </w:tc>
        <w:tc>
          <w:tcPr>
            <w:tcW w:w="5528" w:type="dxa"/>
            <w:tcBorders>
              <w:top w:val="single" w:sz="2" w:space="0" w:color="auto"/>
              <w:bottom w:val="single" w:sz="2" w:space="0" w:color="auto"/>
            </w:tcBorders>
          </w:tcPr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N: 48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Participants: patients with type 1 diabetes inadequately controlled with multiple daily injections of insulin treatment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Age (years): 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.5 mg 44.2, SD 12.6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10 mg 44.5, SD 11.8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5 mg 46.6, SD 10.8 or PBO 43.9, SD 11.7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HbA1c (%): 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.5 mg 8.02, SD 0.36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10 mg 8.12, SD 0.37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5 mg 7.89, SD 0.91 or PBO 8.23, SD 0.47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BMI (kg/m2): 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.5 mg 24.4, SD 3.93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10 mg 22.68, SD 3.27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5 mg 22.6, SD 2.7 or PBO 23.7, SD 2.6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Daily insulin dose, </w:t>
            </w:r>
            <w:r w:rsidR="006766F7" w:rsidRPr="00853B95">
              <w:rPr>
                <w:rFonts w:ascii="Times New Roman" w:hAnsi="Times New Roman" w:cs="Times New Roman"/>
                <w:sz w:val="20"/>
                <w:szCs w:val="20"/>
              </w:rPr>
              <w:t>IU/kg</w:t>
            </w:r>
            <w:r w:rsidR="006766F7" w:rsidRPr="00853B95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.5 mg 0.73, SD 0.17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10 mg 0.73, SD 0.23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5 mg 0.66, SD 0.15 or PBO 0.71, SD 0.22</w:t>
            </w:r>
          </w:p>
        </w:tc>
        <w:tc>
          <w:tcPr>
            <w:tcW w:w="5419" w:type="dxa"/>
            <w:tcBorders>
              <w:top w:val="single" w:sz="2" w:space="0" w:color="auto"/>
              <w:bottom w:val="single" w:sz="2" w:space="0" w:color="auto"/>
            </w:tcBorders>
          </w:tcPr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nterventions</w:t>
            </w:r>
          </w:p>
          <w:p w:rsidR="00285D4C" w:rsidRPr="00853B95" w:rsidRDefault="00285D4C" w:rsidP="00FB61F0">
            <w:pPr>
              <w:pStyle w:val="a6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.5 mg + Insulin (n=13)</w:t>
            </w:r>
          </w:p>
          <w:p w:rsidR="00285D4C" w:rsidRPr="00853B95" w:rsidRDefault="00285D4C" w:rsidP="00FB61F0">
            <w:pPr>
              <w:pStyle w:val="a6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10 mg + Insulin (n=12)</w:t>
            </w:r>
          </w:p>
          <w:p w:rsidR="00285D4C" w:rsidRPr="00853B95" w:rsidRDefault="00285D4C" w:rsidP="00FB61F0">
            <w:pPr>
              <w:pStyle w:val="a6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5 mg + Insulin (n=12)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Comparator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Placebo + Insulin (n=11)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Primary outcomes: change in urinary glucose excretion (UGE) from baseline to 24 weeks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Other outcomes: change in FPG,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acetoacetic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acid, total ketone, bodies and free fatty acids (FFA), systolic blood pressure (SBP), diastolic blood pressure (DBP) and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, total, basal and bolus insulin doses</w:t>
            </w:r>
          </w:p>
        </w:tc>
      </w:tr>
      <w:tr w:rsidR="00285D4C" w:rsidRPr="00853B95" w:rsidTr="00192A27">
        <w:tc>
          <w:tcPr>
            <w:tcW w:w="4395" w:type="dxa"/>
            <w:tcBorders>
              <w:top w:val="single" w:sz="2" w:space="0" w:color="auto"/>
              <w:bottom w:val="single" w:sz="2" w:space="0" w:color="auto"/>
            </w:tcBorders>
          </w:tcPr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Rosenstock</w:t>
            </w:r>
            <w:proofErr w:type="spellEnd"/>
            <w:r w:rsidR="005F42F5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018 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(EASE-2)</w:t>
            </w:r>
            <w:r w:rsidR="005F42F5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3NlbnN0b2NrPC9BdXRob3I+PFllYXI+MjAxODwvWWVh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==
</w:fldData>
              </w:fldChar>
            </w:r>
            <w:r w:rsidR="00BC6B2B" w:rsidRPr="00853B9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3NlbnN0b2NrPC9BdXRob3I+PFllYXI+MjAxODwvWWVh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==
</w:fldData>
              </w:fldChar>
            </w:r>
            <w:r w:rsidR="00BC6B2B" w:rsidRPr="00853B9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C6B2B" w:rsidRPr="00853B95"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etting: international (17 countries</w:t>
            </w:r>
            <w:r w:rsidR="005F42F5" w:rsidRPr="00853B95">
              <w:rPr>
                <w:rFonts w:ascii="Times New Roman" w:hAnsi="Times New Roman" w:cs="Times New Roman"/>
                <w:sz w:val="20"/>
                <w:szCs w:val="20"/>
              </w:rPr>
              <w:t>),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multi-center (n=131) 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Design: randomized, double-blind, placebo- controlled, parallel-group RCT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10 mg,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5 mg vs. placebo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Follow-up: </w:t>
            </w:r>
            <w:r w:rsidR="009E6112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26 and 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52 weeks 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NCT0</w:t>
            </w:r>
            <w:r w:rsidR="00371284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414958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single" w:sz="2" w:space="0" w:color="auto"/>
              <w:bottom w:val="single" w:sz="2" w:space="0" w:color="auto"/>
            </w:tcBorders>
          </w:tcPr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N: 730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Participants: patients with type 1 diabetes inadequately controlled with multiple daily injections or pump of insulin treatment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ge (years): 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0 mg 45.7, SD 12.5; </w:t>
            </w:r>
            <w:proofErr w:type="spellStart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25 mg 45.3, SD 13.9 or PBO 44.5, SD 13.5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bA1c (%): 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0 mg 8.1, SD 0.6; </w:t>
            </w:r>
            <w:proofErr w:type="spellStart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25 mg 8.06, SD 0.53 or PBO 8.13, SD 0.57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MI (kg/m2): 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Empa</w:t>
            </w:r>
            <w:proofErr w:type="spellEnd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0 mg 29.5, SD 5.5; </w:t>
            </w:r>
            <w:proofErr w:type="spellStart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25 mg 29.5, SD 6.0 or PBO 28.5, SD 5.3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aily insulin dose, </w:t>
            </w:r>
            <w:r w:rsidR="006766F7"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IU/kg</w:t>
            </w:r>
            <w:r w:rsidR="006766F7" w:rsidRPr="00853B9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: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0 mg 0.70, SD 0.24; </w:t>
            </w:r>
            <w:proofErr w:type="spellStart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25 mg 0.74, SD 0.26 or PBO 0.70, SD 0.23</w:t>
            </w:r>
          </w:p>
        </w:tc>
        <w:tc>
          <w:tcPr>
            <w:tcW w:w="5419" w:type="dxa"/>
            <w:tcBorders>
              <w:top w:val="single" w:sz="2" w:space="0" w:color="auto"/>
              <w:bottom w:val="single" w:sz="2" w:space="0" w:color="auto"/>
            </w:tcBorders>
          </w:tcPr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Interventions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. </w:t>
            </w:r>
            <w:proofErr w:type="spellStart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0 mg + Insulin (n=243)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. </w:t>
            </w:r>
            <w:proofErr w:type="spellStart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25 mg + Insulin (n=244)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Comparator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Placebo + Insulin (n=243)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Outcomes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Primary outcomes: change from baseline in HbA1c at 26</w:t>
            </w:r>
            <w:r w:rsidR="009E6112"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weeks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ther outcomes: percentage of time spent in target glucose range, FPG, body weight, systolic blood pressure (SBP), diastolic blood pressure (DBP) and </w:t>
            </w:r>
            <w:proofErr w:type="spellStart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eGFR</w:t>
            </w:r>
            <w:proofErr w:type="spellEnd"/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total, basal and bolus </w:t>
            </w:r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insulin doses at 26 </w:t>
            </w:r>
            <w:r w:rsidR="009E6112"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nd 52 </w:t>
            </w:r>
            <w:r w:rsidRPr="00853B95">
              <w:rPr>
                <w:rFonts w:ascii="Times New Roman" w:hAnsi="Times New Roman" w:cs="Times New Roman"/>
                <w:bCs/>
                <w:sz w:val="20"/>
                <w:szCs w:val="20"/>
              </w:rPr>
              <w:t>weeks, and safety outcomes</w:t>
            </w:r>
          </w:p>
        </w:tc>
      </w:tr>
      <w:tr w:rsidR="00285D4C" w:rsidRPr="00853B95" w:rsidTr="00192A27">
        <w:tc>
          <w:tcPr>
            <w:tcW w:w="4395" w:type="dxa"/>
            <w:tcBorders>
              <w:top w:val="single" w:sz="2" w:space="0" w:color="auto"/>
              <w:bottom w:val="single" w:sz="2" w:space="0" w:color="auto"/>
            </w:tcBorders>
          </w:tcPr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osenstock</w:t>
            </w:r>
            <w:proofErr w:type="spellEnd"/>
            <w:r w:rsidR="005F42F5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018 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(EASE-3)</w:t>
            </w:r>
            <w:r w:rsidR="005F42F5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3NlbnN0b2NrPC9BdXRob3I+PFllYXI+MjAxODwvWWVh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==
</w:fldData>
              </w:fldChar>
            </w:r>
            <w:r w:rsidR="00BC6B2B" w:rsidRPr="00853B9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3NlbnN0b2NrPC9BdXRob3I+PFllYXI+MjAxODwvWWVh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==
</w:fldData>
              </w:fldChar>
            </w:r>
            <w:r w:rsidR="00BC6B2B" w:rsidRPr="00853B9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C6B2B" w:rsidRPr="00853B95"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etting: international (24 countries) , multi-center (n=189) ;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Design: randomized, double-blind, placebo- controlled, parallel-group RCT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.5mg,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10 mg,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5 mg vs. placebo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Follow-up: 26 weeks </w:t>
            </w:r>
          </w:p>
          <w:p w:rsidR="00285D4C" w:rsidRPr="00853B95" w:rsidRDefault="00371284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NCT02580591</w:t>
            </w:r>
          </w:p>
        </w:tc>
        <w:tc>
          <w:tcPr>
            <w:tcW w:w="5528" w:type="dxa"/>
            <w:tcBorders>
              <w:top w:val="single" w:sz="2" w:space="0" w:color="auto"/>
              <w:bottom w:val="single" w:sz="2" w:space="0" w:color="auto"/>
            </w:tcBorders>
          </w:tcPr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N: 977 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Participants: patients with type 1 diabetes inadequately controlled with multiple daily injections or pump of insulin treatment 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Age (years): 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.5 mg 43.4, SD 14.2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10 mg 42.4, SD 13.3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5 mg 44.2, SD 13.5 or PBO 42.2, SD 13.2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HbA1c (%): 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.5 mg 8.14, SD 0.61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10 mg 8.19, SD 0.64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5 mg 8.19, SD 0.65 or PBO 8.19, SD 0.58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BMI (kg/m2): 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.5 mg 28.0, SD 4.4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10 mg 28.7, SD 5.1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5 mg 28.4, SD 5.6 or PBO 27.8, SD 5.1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Daily insulin dose, </w:t>
            </w:r>
            <w:r w:rsidR="006766F7" w:rsidRPr="00853B95">
              <w:rPr>
                <w:rFonts w:ascii="Times New Roman" w:hAnsi="Times New Roman" w:cs="Times New Roman"/>
                <w:sz w:val="20"/>
                <w:szCs w:val="20"/>
              </w:rPr>
              <w:t>IU/kg</w:t>
            </w:r>
            <w:r w:rsidR="006766F7" w:rsidRPr="00853B95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.5 mg 0.70, SD 0.24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10 mg 0.71, SD 0.24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mp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5 mg 0.71, SD 0.24 or PBO 0.70, SD 0.24</w:t>
            </w:r>
          </w:p>
        </w:tc>
        <w:tc>
          <w:tcPr>
            <w:tcW w:w="5419" w:type="dxa"/>
            <w:tcBorders>
              <w:top w:val="single" w:sz="2" w:space="0" w:color="auto"/>
              <w:bottom w:val="single" w:sz="2" w:space="0" w:color="auto"/>
            </w:tcBorders>
          </w:tcPr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nterventions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nterventions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1.Empa 2.5 mg + Insulin (n=237)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2.Empa 10 mg + Insulin (n=244)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3.Empa 25 mg + Insulin (n=242)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Comparator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Placebo + Insulin (n=238)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Primary outcomes: change from baseline in HbA1c at 26 weeks</w:t>
            </w:r>
          </w:p>
          <w:p w:rsidR="00285D4C" w:rsidRPr="00853B95" w:rsidRDefault="00285D4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Other outcomes: change in HbA1c percentage, FPG, body weight systolic blood pressure (SBP), diastolic blood pressure (DBP) and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, total, basal and bolus insulin doses at 26 weeks</w:t>
            </w:r>
          </w:p>
        </w:tc>
      </w:tr>
      <w:tr w:rsidR="0069059C" w:rsidRPr="00853B95" w:rsidTr="00192A27">
        <w:tc>
          <w:tcPr>
            <w:tcW w:w="4395" w:type="dxa"/>
            <w:tcBorders>
              <w:top w:val="single" w:sz="2" w:space="0" w:color="auto"/>
              <w:bottom w:val="single" w:sz="2" w:space="0" w:color="auto"/>
            </w:tcBorders>
          </w:tcPr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pragliflozin (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pr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28" w:type="dxa"/>
            <w:tcBorders>
              <w:top w:val="single" w:sz="2" w:space="0" w:color="auto"/>
              <w:bottom w:val="single" w:sz="2" w:space="0" w:color="auto"/>
            </w:tcBorders>
          </w:tcPr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9" w:type="dxa"/>
            <w:tcBorders>
              <w:top w:val="single" w:sz="2" w:space="0" w:color="auto"/>
              <w:bottom w:val="single" w:sz="2" w:space="0" w:color="auto"/>
            </w:tcBorders>
          </w:tcPr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059C" w:rsidRPr="00853B95" w:rsidTr="00192A27">
        <w:tc>
          <w:tcPr>
            <w:tcW w:w="4395" w:type="dxa"/>
            <w:tcBorders>
              <w:top w:val="single" w:sz="2" w:space="0" w:color="auto"/>
              <w:bottom w:val="single" w:sz="2" w:space="0" w:color="auto"/>
            </w:tcBorders>
          </w:tcPr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Kohei</w:t>
            </w:r>
            <w:proofErr w:type="spellEnd"/>
            <w:r w:rsidR="00CC5706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  <w:r w:rsidR="00CC5706" w:rsidRPr="00853B9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Wt1PC9BdXRob3I+PFllYXI+MjAxOTwvWWVhcj48UmVj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=
</w:fldData>
              </w:fldChar>
            </w:r>
            <w:r w:rsidR="00BC6B2B" w:rsidRPr="00853B9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Wt1PC9BdXRob3I+PFllYXI+MjAxOTwvWWVhcj48UmVj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=
</w:fldData>
              </w:fldChar>
            </w:r>
            <w:r w:rsidR="00BC6B2B" w:rsidRPr="00853B9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C6B2B" w:rsidRPr="00853B95">
              <w:rPr>
                <w:rFonts w:ascii="Times New Roman" w:hAnsi="Times New Roman" w:cs="Times New Roman"/>
                <w:noProof/>
                <w:sz w:val="20"/>
                <w:szCs w:val="20"/>
              </w:rPr>
              <w:t>[10]</w: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etting: multicenter (n=12) in Japan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Design: randomized, double-blind, placebo-controlled, parallel-group study RCT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pr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5 mg,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pr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50 mg,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pr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100 mg vs. placebo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ollow-up: day 1 and 14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NCT02529449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single" w:sz="2" w:space="0" w:color="auto"/>
              <w:bottom w:val="single" w:sz="2" w:space="0" w:color="auto"/>
            </w:tcBorders>
          </w:tcPr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: 41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Participants: patients with type 1 diabetes inadequately controlled with multiple daily injections of insulin treatment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Age (years): 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pr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5 mg 47.2 SD 15.7,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pr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50 mg 43.4 SD 12.3,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pr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100 mg 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1.7 SD 14.0 vs. placebo 44.8 SD 13.2;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HbA1c (%): 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pr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5 mg 8.51 SD 0.79,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pr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50 mg 8.45 SD 0.76,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pr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100 mg 8.85 SD 0.72 vs. placebo 8.66 SD 0.74;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BMI (kg/m2): 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pr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5 mg 26.56 SD 5.60,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pr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50 mg 24.54 SD 3.77,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pr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100 mg 24.25 SD 2.64 vs. placebo 23. 93SD 2.72;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Daily insulin dose, </w:t>
            </w:r>
            <w:r w:rsidR="006766F7" w:rsidRPr="00853B95">
              <w:rPr>
                <w:rFonts w:ascii="Times New Roman" w:hAnsi="Times New Roman" w:cs="Times New Roman"/>
                <w:sz w:val="20"/>
                <w:szCs w:val="20"/>
              </w:rPr>
              <w:t>IU/kg</w:t>
            </w:r>
            <w:r w:rsidR="006766F7" w:rsidRPr="00853B95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pr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5 mg 0.69 SD 0.29,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pr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50 mg 0.60 SD 0.19,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pr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100 mg 0.79 SD 0.17 vs. placebo 0.70 SD 0.28</w:t>
            </w:r>
          </w:p>
        </w:tc>
        <w:tc>
          <w:tcPr>
            <w:tcW w:w="5419" w:type="dxa"/>
            <w:tcBorders>
              <w:top w:val="single" w:sz="2" w:space="0" w:color="auto"/>
              <w:bottom w:val="single" w:sz="2" w:space="0" w:color="auto"/>
            </w:tcBorders>
          </w:tcPr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terventions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pr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5 mg + Insulin (n=9)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pr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50 mg + Insulin (n=12)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pr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100mg + Insulin (n=10)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Comparator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lacebo + Insulin (n=10)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Pharmacodynamics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par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, change in mean amplitude of glucose excursion (MAGE), FPG, total and bolus insulin doses at 4 weeks, and safety outcomes</w:t>
            </w:r>
          </w:p>
          <w:p w:rsidR="0069059C" w:rsidRPr="00853B95" w:rsidRDefault="0069059C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580D" w:rsidRPr="00853B95" w:rsidTr="00192A27">
        <w:tc>
          <w:tcPr>
            <w:tcW w:w="4395" w:type="dxa"/>
            <w:tcBorders>
              <w:top w:val="single" w:sz="2" w:space="0" w:color="auto"/>
              <w:bottom w:val="single" w:sz="2" w:space="0" w:color="auto"/>
            </w:tcBorders>
          </w:tcPr>
          <w:p w:rsidR="00C5484E" w:rsidRPr="00853B95" w:rsidRDefault="00D9580D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ohei</w:t>
            </w:r>
            <w:proofErr w:type="spellEnd"/>
            <w:r w:rsidR="00CC5706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  <w:r w:rsidR="00CC5706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B </w: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C6B2B" w:rsidRPr="00853B9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aku&lt;/Author&gt;&lt;Year&gt;2019&lt;/Year&gt;&lt;RecNum&gt;35769&lt;/RecNum&gt;&lt;DisplayText&gt;[11]&lt;/DisplayText&gt;&lt;record&gt;&lt;rec-number&gt;35769&lt;/rec-number&gt;&lt;foreign-keys&gt;&lt;key app="EN" db-id="09zffprv4pzdt6eadz9pzvtk92pe22rvatv5"&gt;35769&lt;/key&gt;&lt;/foreign-keys&gt;&lt;ref-type name="Journal Article"&gt;17&lt;/ref-type&gt;&lt;contributors&gt;&lt;authors&gt;&lt;author&gt;Kaku, K.&lt;/author&gt;&lt;author&gt;Isaka, H.&lt;/author&gt;&lt;author&gt;Sakatani, T.&lt;/author&gt;&lt;author&gt;Toyoshima, J.&lt;/author&gt;&lt;/authors&gt;&lt;/contributors&gt;&lt;auth-address&gt;Department of Medicine, Kawasaki Medical School, Okayama, Japan.&amp;#xD;Japan/Asia Clinical Development, Astellas Pharma Inc., Tokyo, Japan.&amp;#xD;Data Science, Astellas Pharma Inc., Tokyo, Japan.&amp;#xD;Clinical Pharmacology and Exploratory Development, Astellas Pharma Inc., Tokyo, Japan.&lt;/auth-address&gt;&lt;titles&gt;&lt;title&gt;Efficacy and safety of ipragliflozin add-on therapy to insulin in Japanese patients with type 1 diabetes mellitus: A randomized, double-blind, phase 3 trial&lt;/title&gt;&lt;secondary-title&gt;Diabetes Obes Metab&lt;/secondary-title&gt;&lt;alt-title&gt;Diabetes, obesity &amp;amp; metabolism&lt;/alt-title&gt;&lt;/titles&gt;&lt;periodical&gt;&lt;full-title&gt;Diabetes Obes Metab&lt;/full-title&gt;&lt;/periodical&gt;&lt;alt-periodical&gt;&lt;full-title&gt;Diabetes, obesity &amp;amp; metabolism&lt;/full-title&gt;&lt;/alt-periodical&gt;&lt;dates&gt;&lt;year&gt;2019&lt;/year&gt;&lt;pub-dates&gt;&lt;date&gt;Jun 7&lt;/date&gt;&lt;/pub-dates&gt;&lt;/dates&gt;&lt;isbn&gt;1463-1326 (Electronic)&amp;#xD;1462-8902 (Linking)&lt;/isbn&gt;&lt;accession-num&gt;31173455&lt;/accession-num&gt;&lt;urls&gt;&lt;related-urls&gt;&lt;url&gt;http://www.ncbi.nlm.nih.gov/pubmed/31173455&lt;/url&gt;&lt;url&gt;https://onlinelibrary.wiley.com/doi/pdf/10.1111/dom.13807&lt;/url&gt;&lt;/related-urls&gt;&lt;/urls&gt;&lt;electronic-resource-num&gt;10.1111/dom.13807&lt;/electronic-resource-num&gt;&lt;/record&gt;&lt;/Cite&gt;&lt;/EndNote&gt;</w:instrTex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C6B2B" w:rsidRPr="00853B95">
              <w:rPr>
                <w:rFonts w:ascii="Times New Roman" w:hAnsi="Times New Roman" w:cs="Times New Roman"/>
                <w:noProof/>
                <w:sz w:val="20"/>
                <w:szCs w:val="20"/>
              </w:rPr>
              <w:t>[11]</w: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etting: multicenter (n=</w:t>
            </w:r>
            <w:r w:rsidR="00527345" w:rsidRPr="00853B9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) in Japan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Design: randomized, double-blind, placebo-controlled, parallel-group study RCT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pr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50 mg</w:t>
            </w:r>
            <w:r w:rsidR="00DB59A4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vs. placebo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Follow-up: </w:t>
            </w:r>
            <w:r w:rsidR="00DB59A4" w:rsidRPr="00853B95">
              <w:rPr>
                <w:rFonts w:ascii="Times New Roman" w:hAnsi="Times New Roman" w:cs="Times New Roman"/>
                <w:sz w:val="20"/>
                <w:szCs w:val="20"/>
              </w:rPr>
              <w:t>24w</w:t>
            </w:r>
          </w:p>
          <w:p w:rsidR="00D9580D" w:rsidRPr="00853B95" w:rsidRDefault="00B41059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NCT02897219</w:t>
            </w:r>
          </w:p>
        </w:tc>
        <w:tc>
          <w:tcPr>
            <w:tcW w:w="5528" w:type="dxa"/>
            <w:tcBorders>
              <w:top w:val="single" w:sz="2" w:space="0" w:color="auto"/>
              <w:bottom w:val="single" w:sz="2" w:space="0" w:color="auto"/>
            </w:tcBorders>
          </w:tcPr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N: </w:t>
            </w:r>
            <w:r w:rsidR="00622CA4" w:rsidRPr="00853B9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7124AF" w:rsidRPr="00853B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Participants: patients with type 1 diabetes inadequately controlled with multiple daily injections of insulin treatment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Age (years): 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pr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50 mg</w:t>
            </w:r>
            <w:r w:rsidR="00A6046F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49.7 SD 13.1 vs. placebo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  <w:r w:rsidR="00A6046F" w:rsidRPr="00853B95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SD </w:t>
            </w:r>
            <w:r w:rsidR="00A6046F" w:rsidRPr="00853B95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HbA1c (%): 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pr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50 mg 8.</w:t>
            </w:r>
            <w:r w:rsidR="00A6046F" w:rsidRPr="00853B95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SD 0.</w:t>
            </w:r>
            <w:r w:rsidR="00A6046F" w:rsidRPr="00853B95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vs. placebo 8.6</w:t>
            </w:r>
            <w:r w:rsidR="00A6046F" w:rsidRPr="00853B9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SD 0.7</w:t>
            </w:r>
            <w:r w:rsidR="00A6046F" w:rsidRPr="00853B9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BMI (kg/m2): 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pr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50 mg </w:t>
            </w:r>
            <w:r w:rsidR="00A6046F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24.67 SD 2.95 vs. placebo 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 w:rsidR="00A6046F" w:rsidRPr="00853B9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SD </w:t>
            </w:r>
            <w:r w:rsidR="00A6046F" w:rsidRPr="00853B95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Daily insulin dose, </w:t>
            </w:r>
            <w:r w:rsidR="006766F7" w:rsidRPr="00853B95">
              <w:rPr>
                <w:rFonts w:ascii="Times New Roman" w:hAnsi="Times New Roman" w:cs="Times New Roman"/>
                <w:sz w:val="20"/>
                <w:szCs w:val="20"/>
              </w:rPr>
              <w:t>IU/kg</w:t>
            </w:r>
            <w:r w:rsidR="006766F7" w:rsidRPr="00853B95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pr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50 mg 0.60 SD 0.19 vs. placebo 0.70 SD 0.28</w:t>
            </w:r>
          </w:p>
        </w:tc>
        <w:tc>
          <w:tcPr>
            <w:tcW w:w="5419" w:type="dxa"/>
            <w:tcBorders>
              <w:top w:val="single" w:sz="2" w:space="0" w:color="auto"/>
              <w:bottom w:val="single" w:sz="2" w:space="0" w:color="auto"/>
            </w:tcBorders>
          </w:tcPr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nterventions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pr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50 mg + Insulin (n=1</w:t>
            </w:r>
            <w:r w:rsidR="00622CA4" w:rsidRPr="00853B9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Comparator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Placebo + Insulin (n=</w:t>
            </w:r>
            <w:r w:rsidR="007124AF" w:rsidRPr="00853B9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  <w:p w:rsidR="00622CA4" w:rsidRPr="00853B95" w:rsidRDefault="00622CA4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change from baseline in HbA1c at 24 weeks</w:t>
            </w:r>
          </w:p>
          <w:p w:rsidR="00D9580D" w:rsidRPr="00853B95" w:rsidRDefault="00622CA4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Other outcomes: </w:t>
            </w:r>
          </w:p>
          <w:p w:rsidR="00A6046F" w:rsidRPr="00853B95" w:rsidRDefault="00A6046F" w:rsidP="00FB61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Changes in FPG, insulin doses (basal/bolus/total), each time point of the seven-point SMBG, and body weight and safety </w:t>
            </w:r>
          </w:p>
        </w:tc>
      </w:tr>
      <w:tr w:rsidR="00D9580D" w:rsidRPr="00853B95" w:rsidTr="00192A27">
        <w:tc>
          <w:tcPr>
            <w:tcW w:w="4395" w:type="dxa"/>
            <w:tcBorders>
              <w:top w:val="single" w:sz="2" w:space="0" w:color="auto"/>
              <w:bottom w:val="single" w:sz="2" w:space="0" w:color="auto"/>
            </w:tcBorders>
          </w:tcPr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gliﬂozin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28" w:type="dxa"/>
            <w:tcBorders>
              <w:top w:val="single" w:sz="2" w:space="0" w:color="auto"/>
              <w:bottom w:val="single" w:sz="2" w:space="0" w:color="auto"/>
            </w:tcBorders>
          </w:tcPr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19" w:type="dxa"/>
            <w:tcBorders>
              <w:top w:val="single" w:sz="2" w:space="0" w:color="auto"/>
              <w:bottom w:val="single" w:sz="2" w:space="0" w:color="auto"/>
            </w:tcBorders>
          </w:tcPr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9580D" w:rsidRPr="00853B95" w:rsidTr="00192A27">
        <w:tc>
          <w:tcPr>
            <w:tcW w:w="4395" w:type="dxa"/>
            <w:tcBorders>
              <w:top w:val="single" w:sz="2" w:space="0" w:color="auto"/>
              <w:bottom w:val="single" w:sz="2" w:space="0" w:color="auto"/>
            </w:tcBorders>
          </w:tcPr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ands</w:t>
            </w:r>
            <w:r w:rsidR="001C4A66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2015 </w: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kczwvQXV0aG9yPjxZZWFyPjIwMTU8L1llYXI+PFJl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</w:fldData>
              </w:fldChar>
            </w:r>
            <w:r w:rsidR="00BC6B2B" w:rsidRPr="00853B9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kczwvQXV0aG9yPjxZZWFyPjIwMTU8L1llYXI+PFJl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</w:fldData>
              </w:fldChar>
            </w:r>
            <w:r w:rsidR="00BC6B2B" w:rsidRPr="00853B9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C6B2B" w:rsidRPr="00853B95">
              <w:rPr>
                <w:rFonts w:ascii="Times New Roman" w:hAnsi="Times New Roman" w:cs="Times New Roman"/>
                <w:noProof/>
                <w:sz w:val="20"/>
                <w:szCs w:val="20"/>
              </w:rPr>
              <w:t>[12]</w: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etting: multicenter (n=3) in the U.S. and Canada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Design: randomized, double-blind, placebo-controlled, parallel-group study RCT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400 mg vs. placebo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Follow-up: 4 weeks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NCT01</w:t>
            </w:r>
            <w:r w:rsidR="002079FA" w:rsidRPr="00853B95">
              <w:rPr>
                <w:rFonts w:ascii="Times New Roman" w:hAnsi="Times New Roman" w:cs="Times New Roman"/>
                <w:sz w:val="20"/>
                <w:szCs w:val="20"/>
              </w:rPr>
              <w:t>742208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single" w:sz="2" w:space="0" w:color="auto"/>
              <w:bottom w:val="single" w:sz="2" w:space="0" w:color="auto"/>
            </w:tcBorders>
          </w:tcPr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: 33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Participants: patients with type 1 diabetes inadequately controlled with multiple daily injections of insulin treatment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Age (years): 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400 mg 45.5 (21, 55), or PBO 34.0 (21, 57)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HbA1c (%): 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400 mg 7.94, SD 0.55, or PBO 7.98, SD 0.51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BMI (kg/m2): 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400 mg 27.1, SD 3.1, or PBO 26.2, SD 3.0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Daily insulin dose, </w:t>
            </w:r>
            <w:r w:rsidR="006766F7" w:rsidRPr="00853B95">
              <w:rPr>
                <w:rFonts w:ascii="Times New Roman" w:hAnsi="Times New Roman" w:cs="Times New Roman"/>
                <w:sz w:val="20"/>
                <w:szCs w:val="20"/>
              </w:rPr>
              <w:t>IU/kg</w:t>
            </w:r>
            <w:r w:rsidR="006766F7" w:rsidRPr="00853B95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400 mg 0.6, or PBO 0.6</w:t>
            </w:r>
          </w:p>
        </w:tc>
        <w:tc>
          <w:tcPr>
            <w:tcW w:w="5419" w:type="dxa"/>
            <w:tcBorders>
              <w:top w:val="single" w:sz="2" w:space="0" w:color="auto"/>
              <w:bottom w:val="single" w:sz="2" w:space="0" w:color="auto"/>
            </w:tcBorders>
          </w:tcPr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terventions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400 mg + Insulin (n=16)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Comparator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Placebo + Insulin (n=17)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utcomes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Primary outcomes: change from total daily bolus insulin at 4 weeks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Other outcomes: change in mean amplitude of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glucose excursion (MAGE), FPG, total and bolus insulin doses at 4 weeks, and safety outcomes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580D" w:rsidRPr="00853B95" w:rsidTr="00192A27">
        <w:tc>
          <w:tcPr>
            <w:tcW w:w="4395" w:type="dxa"/>
            <w:tcBorders>
              <w:top w:val="single" w:sz="2" w:space="0" w:color="auto"/>
              <w:bottom w:val="single" w:sz="2" w:space="0" w:color="auto"/>
            </w:tcBorders>
          </w:tcPr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use</w:t>
            </w:r>
            <w:proofErr w:type="spellEnd"/>
            <w:r w:rsidR="006239FA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018 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nTandem</w:t>
            </w:r>
            <w:proofErr w:type="spellEnd"/>
            <w:r w:rsidR="00E15474" w:rsidRPr="00853B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1) </w: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dXNlPC9BdXRob3I+PFllYXI+MjAxODwvWWVhcj48UmVj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</w:fldData>
              </w:fldChar>
            </w:r>
            <w:r w:rsidR="00BC6B2B" w:rsidRPr="00853B9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dXNlPC9BdXRob3I+PFllYXI+MjAxODwvWWVhcj48UmVj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</w:fldData>
              </w:fldChar>
            </w:r>
            <w:r w:rsidR="00BC6B2B" w:rsidRPr="00853B9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C6B2B" w:rsidRPr="00853B95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etting: multicenter (n=75)in the U.S. and Canada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Design: randomized, double-blind, three-arm, placebo-controlled, parallel-group study RCT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00mg,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400 mg vs. placebo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Follow-up: 24 weeks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NCT0</w:t>
            </w:r>
            <w:r w:rsidR="00F21535" w:rsidRPr="00853B95">
              <w:rPr>
                <w:rFonts w:ascii="Times New Roman" w:hAnsi="Times New Roman" w:cs="Times New Roman"/>
                <w:sz w:val="20"/>
                <w:szCs w:val="20"/>
              </w:rPr>
              <w:t>2384941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single" w:sz="2" w:space="0" w:color="auto"/>
              <w:bottom w:val="single" w:sz="2" w:space="0" w:color="auto"/>
            </w:tcBorders>
          </w:tcPr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N: 793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Participants: patients with type 1 diabetes inadequately controlled with multiple daily injections of insulin treatment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Age (years): 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00 mg 46.6, SD 13.48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400 mg 46.4, SD 13.12, or PBO 45.2, SD 12.7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HbA1c (%): 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00 mg 7.61, SD 0.735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400 mg 7.56, SD 0.724, or PBO 7.54, SD 0.712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BMI (kg/m2): 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00 mg 29.81, SD 5.686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400 mg 29.63, SD 5.297, or PBO 29.55, SD 5.188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Daily insulin dose, </w:t>
            </w:r>
            <w:r w:rsidR="006766F7" w:rsidRPr="00853B95">
              <w:rPr>
                <w:rFonts w:ascii="Times New Roman" w:hAnsi="Times New Roman" w:cs="Times New Roman"/>
                <w:sz w:val="20"/>
                <w:szCs w:val="20"/>
              </w:rPr>
              <w:t>IU/kg</w:t>
            </w:r>
            <w:r w:rsidR="006766F7" w:rsidRPr="00853B95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00 mg 0.72, SD 0.386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400 mg 0.72, SD 0.335, or PBO 0.73, SD 0.360</w:t>
            </w:r>
          </w:p>
        </w:tc>
        <w:tc>
          <w:tcPr>
            <w:tcW w:w="5419" w:type="dxa"/>
            <w:tcBorders>
              <w:top w:val="single" w:sz="2" w:space="0" w:color="auto"/>
              <w:bottom w:val="single" w:sz="2" w:space="0" w:color="auto"/>
            </w:tcBorders>
          </w:tcPr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nterventions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00 mg + Insulin (n=263)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400 mg + Insulin (n=262)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Comparator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Placebo + Insulin (n=268)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Primary outcomes: change from baseline in HbA1c at 24 weeks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Other outcomes: change in HbA1c, FPG, body weight systolic blood pressure (SBP) and diastolic blood pressure (DBP), total, basal and bolus insulin doses at 52 weeks, and safety outcomes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580D" w:rsidRPr="00853B95" w:rsidTr="00192A27">
        <w:tc>
          <w:tcPr>
            <w:tcW w:w="4395" w:type="dxa"/>
            <w:tcBorders>
              <w:top w:val="single" w:sz="2" w:space="0" w:color="auto"/>
              <w:bottom w:val="single" w:sz="2" w:space="0" w:color="auto"/>
            </w:tcBorders>
          </w:tcPr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Danne</w:t>
            </w:r>
            <w:proofErr w:type="spellEnd"/>
            <w:r w:rsidR="006239FA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nTandem</w:t>
            </w:r>
            <w:proofErr w:type="spellEnd"/>
            <w:r w:rsidR="00E15474" w:rsidRPr="00853B9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2) 2018 </w: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5uZTwvQXV0aG9yPjxZZWFyPjIwMTg8L1llYXI+PFJl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</w:fldData>
              </w:fldChar>
            </w:r>
            <w:r w:rsidR="00BC6B2B" w:rsidRPr="00853B9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5uZTwvQXV0aG9yPjxZZWFyPjIwMTg8L1llYXI+PFJl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</w:fldData>
              </w:fldChar>
            </w:r>
            <w:r w:rsidR="00BC6B2B" w:rsidRPr="00853B9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C6B2B" w:rsidRPr="00853B95">
              <w:rPr>
                <w:rFonts w:ascii="Times New Roman" w:hAnsi="Times New Roman" w:cs="Times New Roman"/>
                <w:noProof/>
                <w:sz w:val="20"/>
                <w:szCs w:val="20"/>
              </w:rPr>
              <w:t>[14]</w: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etting: multicenter (n=75) in the U.S. and Canada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Design: randomized, double-blind, three-arm, placebo-controlled, parallel-group study RCT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00mg,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400 mg vs. placebo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Follow-up: 24 and 52 weeks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NCT0</w:t>
            </w:r>
            <w:r w:rsidR="002079FA" w:rsidRPr="00853B95">
              <w:rPr>
                <w:rFonts w:ascii="Times New Roman" w:hAnsi="Times New Roman" w:cs="Times New Roman"/>
                <w:sz w:val="20"/>
                <w:szCs w:val="20"/>
              </w:rPr>
              <w:t>2421510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single" w:sz="2" w:space="0" w:color="auto"/>
              <w:bottom w:val="single" w:sz="2" w:space="0" w:color="auto"/>
            </w:tcBorders>
          </w:tcPr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: 781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Participants: patients with type 1 diabetes inadequately controlled with multiple daily injections of insulin treatment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Age (years): 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00 mg 42.3, SD 13.59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400 mg 41.7, SD 13.23, or PBO 39.7, SD 13.42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HbA1c (%): 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00 mg 7.74, SD 0.806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400 mg 7.71, SD 0.819, or PBO 7.79, SD 0.881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BMI (kg/m2): 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00 mg 29.97, SD 5.275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400 mg 27.85, SD 4.921, or PBO 27.50, SD 5.170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Daily insulin dose, </w:t>
            </w:r>
            <w:r w:rsidR="006766F7" w:rsidRPr="00853B95">
              <w:rPr>
                <w:rFonts w:ascii="Times New Roman" w:hAnsi="Times New Roman" w:cs="Times New Roman"/>
                <w:sz w:val="20"/>
                <w:szCs w:val="20"/>
              </w:rPr>
              <w:t>IU/kg</w:t>
            </w:r>
            <w:r w:rsidR="006766F7" w:rsidRPr="00853B95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00 mg 0.73, SD 0.277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400 mg 0.74, SD 0.267, or PBO 0.75, SD 0.295</w:t>
            </w:r>
          </w:p>
        </w:tc>
        <w:tc>
          <w:tcPr>
            <w:tcW w:w="5419" w:type="dxa"/>
            <w:tcBorders>
              <w:top w:val="single" w:sz="2" w:space="0" w:color="auto"/>
              <w:bottom w:val="single" w:sz="2" w:space="0" w:color="auto"/>
            </w:tcBorders>
          </w:tcPr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terventions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00 mg + Insulin (n=261)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400 mg + Insulin (n=262)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Comparator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lacebo + Insulin (n=258)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Primary outcomes: change from baseline in HbA1c at 24 weeks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Other outcomes: change in HbA1c percentage, FPG, body weight systolic blood pressure (SBP) and diastolic blood pressure (DBP), total, basal and bolus insulin doses at 24 and 52 weeks, and safety outcomes</w:t>
            </w:r>
          </w:p>
          <w:p w:rsidR="00D9580D" w:rsidRPr="00853B95" w:rsidRDefault="00D9580D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4039" w:rsidRPr="00853B95" w:rsidTr="00192A27">
        <w:tc>
          <w:tcPr>
            <w:tcW w:w="4395" w:type="dxa"/>
            <w:tcBorders>
              <w:top w:val="single" w:sz="2" w:space="0" w:color="auto"/>
              <w:bottom w:val="single" w:sz="2" w:space="0" w:color="auto"/>
            </w:tcBorders>
          </w:tcPr>
          <w:p w:rsidR="00CA4039" w:rsidRPr="00853B95" w:rsidRDefault="00CA4039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arg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017 (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nTandem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3) </w: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XJnPC9BdXRob3I+PFllYXI+MjAxNzwvWWVhcj48UmVj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</w:fldData>
              </w:fldChar>
            </w:r>
            <w:r w:rsidR="00BC6B2B" w:rsidRPr="00853B9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XJnPC9BdXRob3I+PFllYXI+MjAxNzwvWWVhcj48UmVj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</w:fldData>
              </w:fldChar>
            </w:r>
            <w:r w:rsidR="00BC6B2B" w:rsidRPr="00853B9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C6B2B" w:rsidRPr="00853B95">
              <w:rPr>
                <w:rFonts w:ascii="Times New Roman" w:hAnsi="Times New Roman" w:cs="Times New Roman"/>
                <w:noProof/>
                <w:sz w:val="20"/>
                <w:szCs w:val="20"/>
              </w:rPr>
              <w:t>[15]</w: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CA4039" w:rsidRPr="00853B95" w:rsidRDefault="00CA4039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etting: multicentre study (n=133) in 19 countries</w:t>
            </w:r>
          </w:p>
          <w:p w:rsidR="00CA4039" w:rsidRPr="00853B95" w:rsidRDefault="00CA4039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Design: randomized, double-blind, three-arm, placebo-controlled study RCT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400 mg vs. placebo</w:t>
            </w:r>
          </w:p>
          <w:p w:rsidR="00CA4039" w:rsidRPr="00853B95" w:rsidRDefault="00CA4039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Follow-up: 24 weeks</w:t>
            </w:r>
          </w:p>
          <w:p w:rsidR="00CA4039" w:rsidRPr="00853B95" w:rsidRDefault="00CA4039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NCT0</w:t>
            </w:r>
            <w:r w:rsidR="00F21535" w:rsidRPr="00853B95">
              <w:rPr>
                <w:rFonts w:ascii="Times New Roman" w:hAnsi="Times New Roman" w:cs="Times New Roman"/>
                <w:sz w:val="20"/>
                <w:szCs w:val="20"/>
              </w:rPr>
              <w:t>2531035</w:t>
            </w:r>
          </w:p>
        </w:tc>
        <w:tc>
          <w:tcPr>
            <w:tcW w:w="5528" w:type="dxa"/>
            <w:tcBorders>
              <w:top w:val="single" w:sz="2" w:space="0" w:color="auto"/>
              <w:bottom w:val="single" w:sz="2" w:space="0" w:color="auto"/>
            </w:tcBorders>
          </w:tcPr>
          <w:p w:rsidR="00CA4039" w:rsidRPr="00853B95" w:rsidRDefault="00CA4039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N:1402</w:t>
            </w:r>
          </w:p>
          <w:p w:rsidR="00CA4039" w:rsidRPr="00853B95" w:rsidRDefault="00CA4039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Participants: patients with type 1 diabetes inadequately controlled with multiple daily injections of insulin treatment</w:t>
            </w:r>
          </w:p>
          <w:p w:rsidR="00CA4039" w:rsidRPr="00853B95" w:rsidRDefault="00CA4039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Age (years): </w:t>
            </w:r>
          </w:p>
          <w:p w:rsidR="00CA4039" w:rsidRPr="00853B95" w:rsidRDefault="00CA4039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400 mg 43.3 SD 14.2, or PBO 42.4 SD 14.0;</w:t>
            </w:r>
          </w:p>
          <w:p w:rsidR="00CA4039" w:rsidRPr="00853B95" w:rsidRDefault="00CA4039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HbA1c (%): </w:t>
            </w:r>
          </w:p>
          <w:p w:rsidR="00CA4039" w:rsidRPr="00853B95" w:rsidRDefault="00CA4039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400 mg 8.26, SD 0.96, or PBO 8.21, SD 0.92</w:t>
            </w:r>
          </w:p>
          <w:p w:rsidR="00CA4039" w:rsidRPr="00853B95" w:rsidRDefault="00CA4039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BMI (kg/m2): </w:t>
            </w:r>
          </w:p>
          <w:p w:rsidR="00CA4039" w:rsidRPr="00853B95" w:rsidRDefault="00CA4039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400 mg 28.29, SD 5.13, or PBO 28.10, SD 5.18</w:t>
            </w:r>
          </w:p>
          <w:p w:rsidR="00CA4039" w:rsidRPr="00853B95" w:rsidRDefault="00CA4039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Daily insulin dose, </w:t>
            </w:r>
            <w:r w:rsidR="006766F7" w:rsidRPr="00853B95">
              <w:rPr>
                <w:rFonts w:ascii="Times New Roman" w:hAnsi="Times New Roman" w:cs="Times New Roman"/>
                <w:sz w:val="20"/>
                <w:szCs w:val="20"/>
              </w:rPr>
              <w:t>IU/kg</w:t>
            </w:r>
            <w:r w:rsidR="006766F7" w:rsidRPr="00853B95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:rsidR="00CA4039" w:rsidRPr="00853B95" w:rsidRDefault="00CA4039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400 mg 0.69, SD 0.28, or PBO 0.68, SD 0.29 </w:t>
            </w:r>
          </w:p>
        </w:tc>
        <w:tc>
          <w:tcPr>
            <w:tcW w:w="5419" w:type="dxa"/>
            <w:tcBorders>
              <w:top w:val="single" w:sz="2" w:space="0" w:color="auto"/>
              <w:bottom w:val="single" w:sz="2" w:space="0" w:color="auto"/>
            </w:tcBorders>
          </w:tcPr>
          <w:p w:rsidR="00CA4039" w:rsidRPr="00853B95" w:rsidRDefault="00CA4039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nterventions</w:t>
            </w:r>
          </w:p>
          <w:p w:rsidR="00CA4039" w:rsidRPr="00853B95" w:rsidRDefault="00CA4039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400 mg + Insulin (n=699)</w:t>
            </w:r>
          </w:p>
          <w:p w:rsidR="00CA4039" w:rsidRPr="00853B95" w:rsidRDefault="00CA4039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Comparator</w:t>
            </w:r>
          </w:p>
          <w:p w:rsidR="00CA4039" w:rsidRPr="00853B95" w:rsidRDefault="00CA4039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Placebo + Insulin (n=703)</w:t>
            </w:r>
          </w:p>
          <w:p w:rsidR="00CA4039" w:rsidRPr="00853B95" w:rsidRDefault="00CA4039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  <w:p w:rsidR="00CA4039" w:rsidRPr="00853B95" w:rsidRDefault="00CA4039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Primary outcomes: </w:t>
            </w:r>
          </w:p>
          <w:p w:rsidR="00CA4039" w:rsidRPr="00853B95" w:rsidRDefault="00CA4039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HbA1c ≤ 7.0% at 24 weeks</w:t>
            </w:r>
          </w:p>
          <w:p w:rsidR="00CA4039" w:rsidRPr="00853B95" w:rsidRDefault="00CA4039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Other outcomes: change in HbA1c, FPG, body weight systolic blood pressure (SBP) and diastolic blood pressure (DBP), total, basal and bolus insulin doses at 52 weeks, and safety outcomes</w:t>
            </w:r>
          </w:p>
        </w:tc>
      </w:tr>
      <w:tr w:rsidR="002079FA" w:rsidRPr="00853B95" w:rsidTr="00192A27">
        <w:tc>
          <w:tcPr>
            <w:tcW w:w="4395" w:type="dxa"/>
            <w:tcBorders>
              <w:top w:val="single" w:sz="2" w:space="0" w:color="auto"/>
              <w:bottom w:val="single" w:sz="2" w:space="0" w:color="auto"/>
            </w:tcBorders>
          </w:tcPr>
          <w:p w:rsidR="002079FA" w:rsidRPr="00853B95" w:rsidRDefault="002079FA" w:rsidP="00FB61F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Baker 2019 (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inTandem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4)</w: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WtlcjwvQXV0aG9yPjxZZWFyPjIwMTk8L1llYXI+PFJl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</w:fldData>
              </w:fldChar>
            </w:r>
            <w:r w:rsidR="00BC6B2B" w:rsidRPr="00853B9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WtlcjwvQXV0aG9yPjxZZWFyPjIwMTk8L1llYXI+PFJl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</w:fldData>
              </w:fldChar>
            </w:r>
            <w:r w:rsidR="00BC6B2B" w:rsidRPr="00853B9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C6B2B" w:rsidRPr="00853B95">
              <w:rPr>
                <w:rFonts w:ascii="Times New Roman" w:hAnsi="Times New Roman" w:cs="Times New Roman"/>
                <w:noProof/>
                <w:sz w:val="20"/>
                <w:szCs w:val="20"/>
              </w:rPr>
              <w:t>[16]</w:t>
            </w:r>
            <w:r w:rsidR="002935C1" w:rsidRPr="00853B9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2079FA" w:rsidRPr="00853B95" w:rsidRDefault="002079FA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etting: multicentre study (n=17) in U.S.</w:t>
            </w:r>
          </w:p>
          <w:p w:rsidR="002079FA" w:rsidRPr="00853B95" w:rsidRDefault="002079FA" w:rsidP="00FB61F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Design: phase 2b, randomized, double-blind, three-arm, placebo-controlled study RCT </w:t>
            </w:r>
          </w:p>
          <w:p w:rsidR="002079FA" w:rsidRPr="00853B95" w:rsidRDefault="002079FA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75, 200 or 400 mg vs. placebo</w:t>
            </w:r>
          </w:p>
          <w:p w:rsidR="002079FA" w:rsidRPr="00853B95" w:rsidRDefault="002079FA" w:rsidP="00FB61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Follow-up: 12 weeks</w:t>
            </w:r>
          </w:p>
          <w:p w:rsidR="002079FA" w:rsidRPr="00853B95" w:rsidRDefault="002079FA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NCT02459899</w:t>
            </w:r>
          </w:p>
        </w:tc>
        <w:tc>
          <w:tcPr>
            <w:tcW w:w="5528" w:type="dxa"/>
            <w:tcBorders>
              <w:top w:val="single" w:sz="2" w:space="0" w:color="auto"/>
              <w:bottom w:val="single" w:sz="2" w:space="0" w:color="auto"/>
            </w:tcBorders>
          </w:tcPr>
          <w:p w:rsidR="002079FA" w:rsidRPr="00853B95" w:rsidRDefault="002079FA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:14</w:t>
            </w:r>
            <w:r w:rsidR="007476EE" w:rsidRPr="00853B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079FA" w:rsidRPr="00853B95" w:rsidRDefault="002079FA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Participants: patients with type 1 diabetes inadequately controlled with multiple daily injections of insulin treatment</w:t>
            </w:r>
          </w:p>
          <w:p w:rsidR="002079FA" w:rsidRPr="00853B95" w:rsidRDefault="002079FA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Age (years): </w:t>
            </w:r>
          </w:p>
          <w:p w:rsidR="002079FA" w:rsidRPr="00853B95" w:rsidRDefault="002079FA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476EE" w:rsidRPr="00853B9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mg </w:t>
            </w:r>
            <w:r w:rsidR="007476EE" w:rsidRPr="00853B95">
              <w:rPr>
                <w:rFonts w:ascii="Times New Roman" w:hAnsi="Times New Roman" w:cs="Times New Roman"/>
                <w:sz w:val="20"/>
                <w:szCs w:val="20"/>
              </w:rPr>
              <w:t>48.1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SD </w:t>
            </w:r>
            <w:r w:rsidR="007476EE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11.3; </w:t>
            </w:r>
            <w:proofErr w:type="spellStart"/>
            <w:r w:rsidR="007476EE"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="007476EE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00 mg 42.4 SD 12.0; </w:t>
            </w:r>
            <w:proofErr w:type="spellStart"/>
            <w:r w:rsidR="007476EE"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="007476EE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400 mg 44.8 SD 15.4 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or PBO 4</w:t>
            </w:r>
            <w:r w:rsidR="007476EE" w:rsidRPr="00853B95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SD 1</w:t>
            </w:r>
            <w:r w:rsidR="007476EE" w:rsidRPr="00853B95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:rsidR="002079FA" w:rsidRPr="00853B95" w:rsidRDefault="002079FA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HbA1c (%): </w:t>
            </w:r>
          </w:p>
          <w:p w:rsidR="007476EE" w:rsidRPr="00853B95" w:rsidRDefault="007476EE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75 mg 8.00 SD 0.84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00 mg </w:t>
            </w:r>
            <w:r w:rsidR="005445E9" w:rsidRPr="00853B95">
              <w:rPr>
                <w:rFonts w:ascii="Times New Roman" w:hAnsi="Times New Roman" w:cs="Times New Roman"/>
                <w:sz w:val="20"/>
                <w:szCs w:val="20"/>
              </w:rPr>
              <w:t>8.07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SD </w:t>
            </w:r>
            <w:r w:rsidR="005445E9" w:rsidRPr="00853B9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400 mg</w:t>
            </w:r>
            <w:r w:rsidR="005445E9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8.05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SD </w:t>
            </w:r>
            <w:r w:rsidR="005445E9" w:rsidRPr="00853B95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or PBO </w:t>
            </w:r>
            <w:r w:rsidR="005445E9" w:rsidRPr="00853B95">
              <w:rPr>
                <w:rFonts w:ascii="Times New Roman" w:hAnsi="Times New Roman" w:cs="Times New Roman"/>
                <w:sz w:val="20"/>
                <w:szCs w:val="20"/>
              </w:rPr>
              <w:t>7.95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SD </w:t>
            </w:r>
            <w:r w:rsidR="005445E9" w:rsidRPr="00853B95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:rsidR="002079FA" w:rsidRPr="00853B95" w:rsidRDefault="002079FA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853B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): </w:t>
            </w:r>
          </w:p>
          <w:p w:rsidR="007476EE" w:rsidRPr="00853B95" w:rsidRDefault="007476EE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75 mg </w:t>
            </w:r>
            <w:r w:rsidR="005445E9" w:rsidRPr="00853B95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SD </w:t>
            </w:r>
            <w:r w:rsidR="005445E9" w:rsidRPr="00853B95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00 mg </w:t>
            </w:r>
            <w:r w:rsidR="005445E9" w:rsidRPr="00853B95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SD </w:t>
            </w:r>
            <w:r w:rsidR="005445E9" w:rsidRPr="00853B95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400 mg </w:t>
            </w:r>
            <w:r w:rsidR="005445E9" w:rsidRPr="00853B95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SD </w:t>
            </w:r>
            <w:r w:rsidR="005445E9" w:rsidRPr="00853B95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or PBO </w:t>
            </w:r>
            <w:r w:rsidR="005445E9" w:rsidRPr="00853B95"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SD </w:t>
            </w:r>
            <w:r w:rsidR="005445E9" w:rsidRPr="00853B95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:rsidR="002079FA" w:rsidRPr="00853B95" w:rsidRDefault="002079FA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Daily insulin dose, </w:t>
            </w:r>
            <w:r w:rsidR="006766F7" w:rsidRPr="00853B95">
              <w:rPr>
                <w:rFonts w:ascii="Times New Roman" w:hAnsi="Times New Roman" w:cs="Times New Roman"/>
                <w:sz w:val="20"/>
                <w:szCs w:val="20"/>
              </w:rPr>
              <w:t>IU/kg</w:t>
            </w:r>
            <w:r w:rsidR="006766F7" w:rsidRPr="00853B95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:rsidR="002079FA" w:rsidRPr="00853B95" w:rsidRDefault="007476EE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75 mg</w:t>
            </w:r>
            <w:r w:rsidR="005445E9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0.65 SD 0.23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00 mg </w:t>
            </w:r>
            <w:r w:rsidR="005445E9" w:rsidRPr="00853B95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SD </w:t>
            </w:r>
            <w:r w:rsidR="005445E9" w:rsidRPr="00853B95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400 mg </w:t>
            </w:r>
            <w:r w:rsidR="005445E9" w:rsidRPr="00853B95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SD </w:t>
            </w:r>
            <w:r w:rsidR="005445E9" w:rsidRPr="00853B95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or PBO </w:t>
            </w:r>
            <w:r w:rsidR="005445E9" w:rsidRPr="00853B95">
              <w:rPr>
                <w:rFonts w:ascii="Times New Roman" w:hAnsi="Times New Roman" w:cs="Times New Roman"/>
                <w:sz w:val="20"/>
                <w:szCs w:val="20"/>
              </w:rPr>
              <w:t>0.68 SD 0.31</w:t>
            </w:r>
            <w:r w:rsidR="002079FA"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19" w:type="dxa"/>
            <w:tcBorders>
              <w:top w:val="single" w:sz="2" w:space="0" w:color="auto"/>
              <w:bottom w:val="single" w:sz="2" w:space="0" w:color="auto"/>
            </w:tcBorders>
          </w:tcPr>
          <w:p w:rsidR="002079FA" w:rsidRPr="00853B95" w:rsidRDefault="002079FA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terventions</w:t>
            </w:r>
          </w:p>
          <w:p w:rsidR="002079FA" w:rsidRPr="00853B95" w:rsidRDefault="002079FA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6826" w:rsidRPr="00853B9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mg + Insulin (n=</w:t>
            </w:r>
            <w:r w:rsidR="00896826" w:rsidRPr="00853B9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896826" w:rsidRPr="00853B95" w:rsidRDefault="00896826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200 mg + Insulin (n=35)</w:t>
            </w:r>
          </w:p>
          <w:p w:rsidR="00896826" w:rsidRPr="00853B95" w:rsidRDefault="00896826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Sota</w:t>
            </w:r>
            <w:proofErr w:type="spellEnd"/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400 mg + Insulin (n=35)</w:t>
            </w:r>
          </w:p>
          <w:p w:rsidR="002079FA" w:rsidRPr="00853B95" w:rsidRDefault="002079FA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parator</w:t>
            </w:r>
          </w:p>
          <w:p w:rsidR="002079FA" w:rsidRPr="00853B95" w:rsidRDefault="002079FA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Placebo + Insulin (n=</w:t>
            </w:r>
            <w:r w:rsidR="00896826" w:rsidRPr="00853B9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2079FA" w:rsidRPr="00853B95" w:rsidRDefault="002079FA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  <w:p w:rsidR="002079FA" w:rsidRPr="00853B95" w:rsidRDefault="002079FA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Primary outcomes: </w:t>
            </w:r>
          </w:p>
          <w:p w:rsidR="002079FA" w:rsidRPr="00853B95" w:rsidRDefault="002079FA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HbA1c ≤ 7.0% at </w:t>
            </w:r>
            <w:r w:rsidR="00896826" w:rsidRPr="00853B9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 weeks</w:t>
            </w:r>
          </w:p>
          <w:p w:rsidR="002079FA" w:rsidRPr="00853B95" w:rsidRDefault="002079FA" w:rsidP="00FB61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 xml:space="preserve">Other outcomes: change in HbA1c, FPG, body weight systolic blood pressure (SBP) and diastolic blood pressure (DBP), total, basal and bolus insulin doses at </w:t>
            </w:r>
            <w:r w:rsidR="00896826" w:rsidRPr="00853B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53B95">
              <w:rPr>
                <w:rFonts w:ascii="Times New Roman" w:hAnsi="Times New Roman" w:cs="Times New Roman"/>
                <w:sz w:val="20"/>
                <w:szCs w:val="20"/>
              </w:rPr>
              <w:t>2 weeks, and safety outcomes</w:t>
            </w:r>
          </w:p>
        </w:tc>
      </w:tr>
    </w:tbl>
    <w:p w:rsidR="00192A27" w:rsidRPr="00853B95" w:rsidRDefault="00192A27" w:rsidP="00FB61F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90423" w:rsidRPr="00853B95" w:rsidRDefault="00990423" w:rsidP="00FB61F0">
      <w:pPr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990423" w:rsidRPr="00853B95" w:rsidSect="0054108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2D0C" w:rsidRDefault="00F32D0C" w:rsidP="00E70B71">
      <w:r>
        <w:separator/>
      </w:r>
    </w:p>
  </w:endnote>
  <w:endnote w:type="continuationSeparator" w:id="0">
    <w:p w:rsidR="00F32D0C" w:rsidRDefault="00F32D0C" w:rsidP="00E70B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2D0C" w:rsidRDefault="00F32D0C" w:rsidP="00E70B71">
      <w:r>
        <w:separator/>
      </w:r>
    </w:p>
  </w:footnote>
  <w:footnote w:type="continuationSeparator" w:id="0">
    <w:p w:rsidR="00F32D0C" w:rsidRDefault="00F32D0C" w:rsidP="00E70B7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872A7B"/>
    <w:multiLevelType w:val="hybridMultilevel"/>
    <w:tmpl w:val="DCF40CC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65966C9"/>
    <w:multiLevelType w:val="hybridMultilevel"/>
    <w:tmpl w:val="DCF40CC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3D73915"/>
    <w:multiLevelType w:val="multilevel"/>
    <w:tmpl w:val="1592C0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B9944C8"/>
    <w:multiLevelType w:val="multilevel"/>
    <w:tmpl w:val="FD0202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64D63282"/>
    <w:multiLevelType w:val="hybridMultilevel"/>
    <w:tmpl w:val="3C7A94B4"/>
    <w:lvl w:ilvl="0" w:tplc="083E9DC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740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d2d00x350xeserasuxztehfsx25fxx005a&quot;&gt;meta20200513&lt;record-ids&gt;&lt;item&gt;952&lt;/item&gt;&lt;item&gt;963&lt;/item&gt;&lt;item&gt;974&lt;/item&gt;&lt;item&gt;1031&lt;/item&gt;&lt;item&gt;1183&lt;/item&gt;&lt;item&gt;1184&lt;/item&gt;&lt;item&gt;1199&lt;/item&gt;&lt;item&gt;1200&lt;/item&gt;&lt;/record-ids&gt;&lt;/item&gt;&lt;/Libraries&gt;"/>
  </w:docVars>
  <w:rsids>
    <w:rsidRoot w:val="00541084"/>
    <w:rsid w:val="00001BC3"/>
    <w:rsid w:val="00025904"/>
    <w:rsid w:val="00026DB3"/>
    <w:rsid w:val="00032F48"/>
    <w:rsid w:val="00037DA0"/>
    <w:rsid w:val="00046393"/>
    <w:rsid w:val="0007694D"/>
    <w:rsid w:val="00084DAB"/>
    <w:rsid w:val="000A3630"/>
    <w:rsid w:val="000B5F6A"/>
    <w:rsid w:val="000D428B"/>
    <w:rsid w:val="000E4D31"/>
    <w:rsid w:val="000E5225"/>
    <w:rsid w:val="000E7D1C"/>
    <w:rsid w:val="000F7E0E"/>
    <w:rsid w:val="00106963"/>
    <w:rsid w:val="00111CC5"/>
    <w:rsid w:val="001122BB"/>
    <w:rsid w:val="00112D5A"/>
    <w:rsid w:val="001231AA"/>
    <w:rsid w:val="00130767"/>
    <w:rsid w:val="00135639"/>
    <w:rsid w:val="001622E5"/>
    <w:rsid w:val="00165023"/>
    <w:rsid w:val="001705D8"/>
    <w:rsid w:val="00176667"/>
    <w:rsid w:val="00184FBD"/>
    <w:rsid w:val="001924AA"/>
    <w:rsid w:val="00192A27"/>
    <w:rsid w:val="001A1D69"/>
    <w:rsid w:val="001C4A66"/>
    <w:rsid w:val="001D0ED4"/>
    <w:rsid w:val="001E11A8"/>
    <w:rsid w:val="001E5E0B"/>
    <w:rsid w:val="001F6165"/>
    <w:rsid w:val="00206C5F"/>
    <w:rsid w:val="002071CB"/>
    <w:rsid w:val="002079FA"/>
    <w:rsid w:val="00207F4B"/>
    <w:rsid w:val="002156A4"/>
    <w:rsid w:val="0023586E"/>
    <w:rsid w:val="00235DEF"/>
    <w:rsid w:val="00241363"/>
    <w:rsid w:val="00254717"/>
    <w:rsid w:val="00274AD0"/>
    <w:rsid w:val="00285D4C"/>
    <w:rsid w:val="00292A88"/>
    <w:rsid w:val="002935C1"/>
    <w:rsid w:val="00295ACE"/>
    <w:rsid w:val="0029637F"/>
    <w:rsid w:val="002A5A08"/>
    <w:rsid w:val="002B3C9D"/>
    <w:rsid w:val="002B469A"/>
    <w:rsid w:val="002B5DD5"/>
    <w:rsid w:val="002B7950"/>
    <w:rsid w:val="002F5B06"/>
    <w:rsid w:val="002F5E12"/>
    <w:rsid w:val="003017A3"/>
    <w:rsid w:val="00302D9E"/>
    <w:rsid w:val="003145FC"/>
    <w:rsid w:val="003178E7"/>
    <w:rsid w:val="00330C02"/>
    <w:rsid w:val="00333614"/>
    <w:rsid w:val="003371FF"/>
    <w:rsid w:val="003422D4"/>
    <w:rsid w:val="00360A69"/>
    <w:rsid w:val="00365BB8"/>
    <w:rsid w:val="00371284"/>
    <w:rsid w:val="003956FF"/>
    <w:rsid w:val="00397B3F"/>
    <w:rsid w:val="003A2972"/>
    <w:rsid w:val="003A3166"/>
    <w:rsid w:val="003B52E9"/>
    <w:rsid w:val="003C07DF"/>
    <w:rsid w:val="003C5325"/>
    <w:rsid w:val="003D1F5E"/>
    <w:rsid w:val="003E53F7"/>
    <w:rsid w:val="003F21B0"/>
    <w:rsid w:val="003F322C"/>
    <w:rsid w:val="003F4BF2"/>
    <w:rsid w:val="00402BA0"/>
    <w:rsid w:val="00412A61"/>
    <w:rsid w:val="00414310"/>
    <w:rsid w:val="004170EB"/>
    <w:rsid w:val="00431A2A"/>
    <w:rsid w:val="00461344"/>
    <w:rsid w:val="00463975"/>
    <w:rsid w:val="0047017E"/>
    <w:rsid w:val="00472E82"/>
    <w:rsid w:val="004A016D"/>
    <w:rsid w:val="004B1FAE"/>
    <w:rsid w:val="004C6C4D"/>
    <w:rsid w:val="004E3048"/>
    <w:rsid w:val="004E7818"/>
    <w:rsid w:val="004F0D77"/>
    <w:rsid w:val="00527345"/>
    <w:rsid w:val="00541084"/>
    <w:rsid w:val="005445E9"/>
    <w:rsid w:val="00565D93"/>
    <w:rsid w:val="00567BD2"/>
    <w:rsid w:val="00567EA9"/>
    <w:rsid w:val="005A67AB"/>
    <w:rsid w:val="005B7932"/>
    <w:rsid w:val="005D0019"/>
    <w:rsid w:val="005D03CC"/>
    <w:rsid w:val="005D5311"/>
    <w:rsid w:val="005E4B8C"/>
    <w:rsid w:val="005E7A18"/>
    <w:rsid w:val="005F0241"/>
    <w:rsid w:val="005F42F5"/>
    <w:rsid w:val="005F67FC"/>
    <w:rsid w:val="00600A6B"/>
    <w:rsid w:val="00622CA4"/>
    <w:rsid w:val="006239FA"/>
    <w:rsid w:val="00632B8C"/>
    <w:rsid w:val="00634A64"/>
    <w:rsid w:val="00644D09"/>
    <w:rsid w:val="00646969"/>
    <w:rsid w:val="00647C49"/>
    <w:rsid w:val="00660C35"/>
    <w:rsid w:val="0066367A"/>
    <w:rsid w:val="0067339B"/>
    <w:rsid w:val="006766F7"/>
    <w:rsid w:val="0069059C"/>
    <w:rsid w:val="00694226"/>
    <w:rsid w:val="006A003F"/>
    <w:rsid w:val="006A1CD1"/>
    <w:rsid w:val="006B63A7"/>
    <w:rsid w:val="006B754B"/>
    <w:rsid w:val="006C1215"/>
    <w:rsid w:val="006D0565"/>
    <w:rsid w:val="006E1A79"/>
    <w:rsid w:val="006E5D7A"/>
    <w:rsid w:val="006F59A1"/>
    <w:rsid w:val="006F6684"/>
    <w:rsid w:val="00702499"/>
    <w:rsid w:val="007124AF"/>
    <w:rsid w:val="0073291E"/>
    <w:rsid w:val="00733DDE"/>
    <w:rsid w:val="00737EDD"/>
    <w:rsid w:val="00745728"/>
    <w:rsid w:val="00745905"/>
    <w:rsid w:val="007476EE"/>
    <w:rsid w:val="0075788A"/>
    <w:rsid w:val="0076407C"/>
    <w:rsid w:val="00766F64"/>
    <w:rsid w:val="00767840"/>
    <w:rsid w:val="00777ABD"/>
    <w:rsid w:val="007924F5"/>
    <w:rsid w:val="007A15F9"/>
    <w:rsid w:val="007A4C4C"/>
    <w:rsid w:val="007D4122"/>
    <w:rsid w:val="007D769B"/>
    <w:rsid w:val="007E4E61"/>
    <w:rsid w:val="007F0CD5"/>
    <w:rsid w:val="007F4317"/>
    <w:rsid w:val="007F7E7D"/>
    <w:rsid w:val="00801056"/>
    <w:rsid w:val="008011C5"/>
    <w:rsid w:val="00801B28"/>
    <w:rsid w:val="00853B95"/>
    <w:rsid w:val="008556FE"/>
    <w:rsid w:val="0086084C"/>
    <w:rsid w:val="008672DB"/>
    <w:rsid w:val="0087668A"/>
    <w:rsid w:val="00883B0E"/>
    <w:rsid w:val="00896826"/>
    <w:rsid w:val="009064F7"/>
    <w:rsid w:val="00906EFA"/>
    <w:rsid w:val="009127BF"/>
    <w:rsid w:val="00913D5F"/>
    <w:rsid w:val="009224EC"/>
    <w:rsid w:val="00927F1C"/>
    <w:rsid w:val="00937940"/>
    <w:rsid w:val="00954A2F"/>
    <w:rsid w:val="0095574A"/>
    <w:rsid w:val="00960488"/>
    <w:rsid w:val="009774C4"/>
    <w:rsid w:val="009836D2"/>
    <w:rsid w:val="00990423"/>
    <w:rsid w:val="00991B65"/>
    <w:rsid w:val="009A189A"/>
    <w:rsid w:val="009A5077"/>
    <w:rsid w:val="009A6438"/>
    <w:rsid w:val="009C1562"/>
    <w:rsid w:val="009C1BBB"/>
    <w:rsid w:val="009D5745"/>
    <w:rsid w:val="009E533B"/>
    <w:rsid w:val="009E5A5F"/>
    <w:rsid w:val="009E6112"/>
    <w:rsid w:val="00A0099F"/>
    <w:rsid w:val="00A06859"/>
    <w:rsid w:val="00A07EC7"/>
    <w:rsid w:val="00A12AB0"/>
    <w:rsid w:val="00A134AB"/>
    <w:rsid w:val="00A14D5B"/>
    <w:rsid w:val="00A25A28"/>
    <w:rsid w:val="00A35ACA"/>
    <w:rsid w:val="00A36033"/>
    <w:rsid w:val="00A44037"/>
    <w:rsid w:val="00A5097F"/>
    <w:rsid w:val="00A51BFA"/>
    <w:rsid w:val="00A6046F"/>
    <w:rsid w:val="00A712E2"/>
    <w:rsid w:val="00A903B1"/>
    <w:rsid w:val="00A92572"/>
    <w:rsid w:val="00A92BC4"/>
    <w:rsid w:val="00A9636B"/>
    <w:rsid w:val="00AB60B0"/>
    <w:rsid w:val="00AC18EB"/>
    <w:rsid w:val="00AE284B"/>
    <w:rsid w:val="00AE75D3"/>
    <w:rsid w:val="00AF5E25"/>
    <w:rsid w:val="00B02EA5"/>
    <w:rsid w:val="00B12EB4"/>
    <w:rsid w:val="00B154E9"/>
    <w:rsid w:val="00B27F1A"/>
    <w:rsid w:val="00B41059"/>
    <w:rsid w:val="00B549C9"/>
    <w:rsid w:val="00B66EF9"/>
    <w:rsid w:val="00B73F66"/>
    <w:rsid w:val="00B93B07"/>
    <w:rsid w:val="00BC0C3F"/>
    <w:rsid w:val="00BC6B2B"/>
    <w:rsid w:val="00BE0178"/>
    <w:rsid w:val="00BE576A"/>
    <w:rsid w:val="00BF0C23"/>
    <w:rsid w:val="00BF7710"/>
    <w:rsid w:val="00C143C2"/>
    <w:rsid w:val="00C26780"/>
    <w:rsid w:val="00C304B2"/>
    <w:rsid w:val="00C33DE1"/>
    <w:rsid w:val="00C439E8"/>
    <w:rsid w:val="00C442C2"/>
    <w:rsid w:val="00C46BFF"/>
    <w:rsid w:val="00C53C66"/>
    <w:rsid w:val="00C5484E"/>
    <w:rsid w:val="00C709E0"/>
    <w:rsid w:val="00C70ADF"/>
    <w:rsid w:val="00C7486E"/>
    <w:rsid w:val="00C866F4"/>
    <w:rsid w:val="00CA4039"/>
    <w:rsid w:val="00CB1284"/>
    <w:rsid w:val="00CB37B1"/>
    <w:rsid w:val="00CB7C1B"/>
    <w:rsid w:val="00CC5706"/>
    <w:rsid w:val="00CC62BF"/>
    <w:rsid w:val="00CD6FA3"/>
    <w:rsid w:val="00CE1848"/>
    <w:rsid w:val="00CE2838"/>
    <w:rsid w:val="00CF56EF"/>
    <w:rsid w:val="00D02C88"/>
    <w:rsid w:val="00D040C9"/>
    <w:rsid w:val="00D04895"/>
    <w:rsid w:val="00D05176"/>
    <w:rsid w:val="00D141A8"/>
    <w:rsid w:val="00D14BE7"/>
    <w:rsid w:val="00D326EA"/>
    <w:rsid w:val="00D563AF"/>
    <w:rsid w:val="00D77BDD"/>
    <w:rsid w:val="00D8153A"/>
    <w:rsid w:val="00D82467"/>
    <w:rsid w:val="00D9580D"/>
    <w:rsid w:val="00DA5925"/>
    <w:rsid w:val="00DB279B"/>
    <w:rsid w:val="00DB2D3E"/>
    <w:rsid w:val="00DB393E"/>
    <w:rsid w:val="00DB59A4"/>
    <w:rsid w:val="00DC1453"/>
    <w:rsid w:val="00DD2400"/>
    <w:rsid w:val="00DE3137"/>
    <w:rsid w:val="00DF6731"/>
    <w:rsid w:val="00E01A15"/>
    <w:rsid w:val="00E12DF8"/>
    <w:rsid w:val="00E15372"/>
    <w:rsid w:val="00E15474"/>
    <w:rsid w:val="00E224D1"/>
    <w:rsid w:val="00E3394B"/>
    <w:rsid w:val="00E4048B"/>
    <w:rsid w:val="00E47FF7"/>
    <w:rsid w:val="00E663FE"/>
    <w:rsid w:val="00E70B71"/>
    <w:rsid w:val="00E7650D"/>
    <w:rsid w:val="00E772B7"/>
    <w:rsid w:val="00E9752C"/>
    <w:rsid w:val="00EB3A65"/>
    <w:rsid w:val="00EC22D4"/>
    <w:rsid w:val="00ED11CE"/>
    <w:rsid w:val="00EE47E9"/>
    <w:rsid w:val="00EF3B6E"/>
    <w:rsid w:val="00EF5083"/>
    <w:rsid w:val="00F01BC6"/>
    <w:rsid w:val="00F0468C"/>
    <w:rsid w:val="00F15BC5"/>
    <w:rsid w:val="00F207DA"/>
    <w:rsid w:val="00F21535"/>
    <w:rsid w:val="00F32D0C"/>
    <w:rsid w:val="00F35B2C"/>
    <w:rsid w:val="00F41BF0"/>
    <w:rsid w:val="00F559B9"/>
    <w:rsid w:val="00F63A0D"/>
    <w:rsid w:val="00F65530"/>
    <w:rsid w:val="00F677F2"/>
    <w:rsid w:val="00F816EA"/>
    <w:rsid w:val="00F87AE4"/>
    <w:rsid w:val="00F975A9"/>
    <w:rsid w:val="00FA301C"/>
    <w:rsid w:val="00FB61F0"/>
    <w:rsid w:val="00FB6E04"/>
    <w:rsid w:val="00FB7DF7"/>
    <w:rsid w:val="00FC006C"/>
    <w:rsid w:val="00FC30BC"/>
    <w:rsid w:val="00FC31A7"/>
    <w:rsid w:val="00FC6780"/>
    <w:rsid w:val="00FD3B6B"/>
    <w:rsid w:val="00FD42BF"/>
    <w:rsid w:val="00FE67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0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42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E75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-5">
    <w:name w:val="Medium List 1 Accent 5"/>
    <w:basedOn w:val="a1"/>
    <w:uiPriority w:val="65"/>
    <w:rsid w:val="00AE75D3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2-1">
    <w:name w:val="Medium List 2 Accent 1"/>
    <w:basedOn w:val="a1"/>
    <w:uiPriority w:val="66"/>
    <w:rsid w:val="00AE75D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-5">
    <w:name w:val="Colorful List Accent 5"/>
    <w:basedOn w:val="a1"/>
    <w:uiPriority w:val="72"/>
    <w:rsid w:val="00AE75D3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10">
    <w:name w:val="Medium Grid 2 Accent 1"/>
    <w:basedOn w:val="a1"/>
    <w:uiPriority w:val="68"/>
    <w:rsid w:val="00AE75D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-50">
    <w:name w:val="Light Shading Accent 5"/>
    <w:basedOn w:val="a1"/>
    <w:uiPriority w:val="60"/>
    <w:rsid w:val="00AE75D3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CB1284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B1284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CB1284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B1284"/>
    <w:rPr>
      <w:rFonts w:ascii="Calibri" w:hAnsi="Calibri"/>
      <w:noProof/>
      <w:sz w:val="20"/>
    </w:rPr>
  </w:style>
  <w:style w:type="paragraph" w:styleId="a4">
    <w:name w:val="header"/>
    <w:basedOn w:val="a"/>
    <w:link w:val="Char"/>
    <w:uiPriority w:val="99"/>
    <w:unhideWhenUsed/>
    <w:rsid w:val="00E70B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70B7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70B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70B71"/>
    <w:rPr>
      <w:sz w:val="18"/>
      <w:szCs w:val="18"/>
    </w:rPr>
  </w:style>
  <w:style w:type="paragraph" w:styleId="a6">
    <w:name w:val="List Paragraph"/>
    <w:basedOn w:val="a"/>
    <w:uiPriority w:val="34"/>
    <w:qFormat/>
    <w:rsid w:val="003B52E9"/>
    <w:pPr>
      <w:ind w:firstLineChars="200" w:firstLine="420"/>
    </w:pPr>
  </w:style>
  <w:style w:type="character" w:customStyle="1" w:styleId="name">
    <w:name w:val="name"/>
    <w:basedOn w:val="a0"/>
    <w:rsid w:val="00B73F6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48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4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3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F0F5477-1B85-4D94-9897-CDF7DD6D1C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9</Pages>
  <Words>3043</Words>
  <Characters>17348</Characters>
  <Application>Microsoft Office Word</Application>
  <DocSecurity>0</DocSecurity>
  <Lines>144</Lines>
  <Paragraphs>40</Paragraphs>
  <ScaleCrop>false</ScaleCrop>
  <Company>微软中国</Company>
  <LinksUpToDate>false</LinksUpToDate>
  <CharactersWithSpaces>20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32</cp:revision>
  <dcterms:created xsi:type="dcterms:W3CDTF">2019-12-25T01:15:00Z</dcterms:created>
  <dcterms:modified xsi:type="dcterms:W3CDTF">2020-07-02T03:16:00Z</dcterms:modified>
</cp:coreProperties>
</file>